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47753" w14:textId="062D56BF" w:rsidR="002F1203" w:rsidRDefault="002F1203" w:rsidP="009564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1203">
        <w:rPr>
          <w:rFonts w:ascii="Times New Roman" w:hAnsi="Times New Roman" w:cs="Times New Roman"/>
          <w:b/>
          <w:bCs/>
          <w:sz w:val="24"/>
          <w:szCs w:val="24"/>
        </w:rPr>
        <w:t>Librarians and information specialists as methodological peer-reviewers: a case-study of the International Journal of Health Governance</w:t>
      </w:r>
      <w:r>
        <w:rPr>
          <w:rFonts w:ascii="Times New Roman" w:hAnsi="Times New Roman" w:cs="Times New Roman"/>
          <w:b/>
          <w:bCs/>
          <w:sz w:val="24"/>
          <w:szCs w:val="24"/>
        </w:rPr>
        <w:t>. Coded data for each manuscript</w:t>
      </w:r>
    </w:p>
    <w:p w14:paraId="3F5B5272" w14:textId="2468119C" w:rsidR="009B6746" w:rsidRPr="00B972BA" w:rsidRDefault="009B6746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>MPR</w:t>
      </w:r>
      <w:r w:rsidRPr="00B972BA">
        <w:rPr>
          <w:rFonts w:ascii="Times New Roman" w:hAnsi="Times New Roman" w:cs="Times New Roman"/>
          <w:sz w:val="24"/>
          <w:szCs w:val="24"/>
        </w:rPr>
        <w:t xml:space="preserve"> – methodological peer-reviewer</w:t>
      </w:r>
      <w:r w:rsidR="00934BA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6878299"/>
      <w:r w:rsidR="00934BA8">
        <w:rPr>
          <w:rFonts w:ascii="Times New Roman" w:hAnsi="Times New Roman" w:cs="Times New Roman"/>
          <w:sz w:val="24"/>
          <w:szCs w:val="24"/>
        </w:rPr>
        <w:t>(MPR1 – first methodological peer-reviewer, if there were more than one for the same version)</w:t>
      </w:r>
    </w:p>
    <w:bookmarkEnd w:id="0"/>
    <w:p w14:paraId="5EBE61AA" w14:textId="550BA645" w:rsidR="009B6746" w:rsidRPr="00B972BA" w:rsidRDefault="009B6746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>SPR</w:t>
      </w:r>
      <w:r w:rsidRPr="00B972BA">
        <w:rPr>
          <w:rFonts w:ascii="Times New Roman" w:hAnsi="Times New Roman" w:cs="Times New Roman"/>
          <w:sz w:val="24"/>
          <w:szCs w:val="24"/>
        </w:rPr>
        <w:t xml:space="preserve"> – subject peer-reviewer</w:t>
      </w:r>
      <w:r w:rsidR="00934BA8">
        <w:rPr>
          <w:rFonts w:ascii="Times New Roman" w:hAnsi="Times New Roman" w:cs="Times New Roman"/>
          <w:sz w:val="24"/>
          <w:szCs w:val="24"/>
        </w:rPr>
        <w:t xml:space="preserve"> </w:t>
      </w:r>
      <w:r w:rsidR="00934BA8" w:rsidRPr="00934BA8">
        <w:rPr>
          <w:rFonts w:ascii="Times New Roman" w:hAnsi="Times New Roman" w:cs="Times New Roman"/>
          <w:sz w:val="24"/>
          <w:szCs w:val="24"/>
        </w:rPr>
        <w:t>(</w:t>
      </w:r>
      <w:r w:rsidR="00934BA8">
        <w:rPr>
          <w:rFonts w:ascii="Times New Roman" w:hAnsi="Times New Roman" w:cs="Times New Roman"/>
          <w:sz w:val="24"/>
          <w:szCs w:val="24"/>
        </w:rPr>
        <w:t>SPR</w:t>
      </w:r>
      <w:r w:rsidR="00934BA8" w:rsidRPr="00934BA8">
        <w:rPr>
          <w:rFonts w:ascii="Times New Roman" w:hAnsi="Times New Roman" w:cs="Times New Roman"/>
          <w:sz w:val="24"/>
          <w:szCs w:val="24"/>
        </w:rPr>
        <w:t xml:space="preserve">1 – first </w:t>
      </w:r>
      <w:r w:rsidR="00934BA8">
        <w:rPr>
          <w:rFonts w:ascii="Times New Roman" w:hAnsi="Times New Roman" w:cs="Times New Roman"/>
          <w:sz w:val="24"/>
          <w:szCs w:val="24"/>
        </w:rPr>
        <w:t>subject</w:t>
      </w:r>
      <w:r w:rsidR="00934BA8" w:rsidRPr="00934BA8">
        <w:rPr>
          <w:rFonts w:ascii="Times New Roman" w:hAnsi="Times New Roman" w:cs="Times New Roman"/>
          <w:sz w:val="24"/>
          <w:szCs w:val="24"/>
        </w:rPr>
        <w:t xml:space="preserve"> peer-reviewer, if there were more than one for the same version)</w:t>
      </w:r>
    </w:p>
    <w:p w14:paraId="59811609" w14:textId="527B4796" w:rsidR="009B6746" w:rsidRPr="00B972BA" w:rsidRDefault="009B6746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 xml:space="preserve">R0 </w:t>
      </w:r>
      <w:r w:rsidRPr="00B972BA">
        <w:rPr>
          <w:rFonts w:ascii="Times New Roman" w:hAnsi="Times New Roman" w:cs="Times New Roman"/>
          <w:sz w:val="24"/>
          <w:szCs w:val="24"/>
        </w:rPr>
        <w:t>– initial version of submitted manuscript</w:t>
      </w:r>
    </w:p>
    <w:p w14:paraId="2002D91F" w14:textId="7ED39359" w:rsidR="009B6746" w:rsidRPr="00B972BA" w:rsidRDefault="009B6746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>R1</w:t>
      </w:r>
      <w:r w:rsidRPr="00B972BA">
        <w:rPr>
          <w:rFonts w:ascii="Times New Roman" w:hAnsi="Times New Roman" w:cs="Times New Roman"/>
          <w:sz w:val="24"/>
          <w:szCs w:val="24"/>
        </w:rPr>
        <w:t xml:space="preserve"> – first revision</w:t>
      </w:r>
    </w:p>
    <w:p w14:paraId="4B35DC06" w14:textId="3FA4146C" w:rsidR="00EE7AED" w:rsidRPr="00B972BA" w:rsidRDefault="00EE7AED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>R2</w:t>
      </w:r>
      <w:r w:rsidRPr="00B972BA">
        <w:rPr>
          <w:rFonts w:ascii="Times New Roman" w:hAnsi="Times New Roman" w:cs="Times New Roman"/>
          <w:sz w:val="24"/>
          <w:szCs w:val="24"/>
        </w:rPr>
        <w:t xml:space="preserve"> – second revision</w:t>
      </w:r>
    </w:p>
    <w:p w14:paraId="4B7838D7" w14:textId="46D4A651" w:rsidR="00EE7AED" w:rsidRPr="00B972BA" w:rsidRDefault="00EE7AED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 xml:space="preserve">R3 </w:t>
      </w:r>
      <w:r w:rsidRPr="00B972BA">
        <w:rPr>
          <w:rFonts w:ascii="Times New Roman" w:hAnsi="Times New Roman" w:cs="Times New Roman"/>
          <w:sz w:val="24"/>
          <w:szCs w:val="24"/>
        </w:rPr>
        <w:t>– third revision</w:t>
      </w:r>
    </w:p>
    <w:p w14:paraId="49479BAA" w14:textId="2C11D9AF" w:rsidR="009B6746" w:rsidRPr="00B972BA" w:rsidRDefault="002F1203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sz w:val="24"/>
          <w:szCs w:val="24"/>
        </w:rPr>
        <w:t>reviewer</w:t>
      </w:r>
      <w:r w:rsidR="009B6746" w:rsidRPr="00B972BA">
        <w:rPr>
          <w:rFonts w:ascii="Times New Roman" w:hAnsi="Times New Roman" w:cs="Times New Roman"/>
          <w:sz w:val="24"/>
          <w:szCs w:val="24"/>
        </w:rPr>
        <w:t xml:space="preserve"> recommended change</w:t>
      </w:r>
      <w:r w:rsidR="00B972BA">
        <w:rPr>
          <w:rFonts w:ascii="Times New Roman" w:hAnsi="Times New Roman" w:cs="Times New Roman"/>
          <w:sz w:val="24"/>
          <w:szCs w:val="24"/>
        </w:rPr>
        <w:t xml:space="preserve"> -</w:t>
      </w:r>
      <w:r w:rsidR="009B6746" w:rsidRPr="00B972BA">
        <w:rPr>
          <w:rFonts w:ascii="Times New Roman" w:hAnsi="Times New Roman" w:cs="Times New Roman"/>
          <w:sz w:val="24"/>
          <w:szCs w:val="24"/>
        </w:rPr>
        <w:t xml:space="preserve"> </w:t>
      </w:r>
      <w:r w:rsidR="009B6746" w:rsidRPr="00B972BA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71BCCE51" w14:textId="3941CAE7" w:rsidR="009B6746" w:rsidRPr="00B972BA" w:rsidRDefault="009B6746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sz w:val="24"/>
          <w:szCs w:val="24"/>
        </w:rPr>
        <w:t xml:space="preserve">reviewer provided negative comment </w:t>
      </w:r>
      <w:r w:rsidR="00B972BA" w:rsidRPr="00B972BA">
        <w:rPr>
          <w:rFonts w:ascii="Times New Roman" w:hAnsi="Times New Roman" w:cs="Times New Roman"/>
          <w:sz w:val="24"/>
          <w:szCs w:val="24"/>
        </w:rPr>
        <w:softHyphen/>
        <w:t>--</w:t>
      </w:r>
    </w:p>
    <w:p w14:paraId="142B635B" w14:textId="6F6159AD" w:rsidR="009B6746" w:rsidRPr="00B972BA" w:rsidRDefault="009B6746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sz w:val="24"/>
          <w:szCs w:val="24"/>
        </w:rPr>
        <w:t xml:space="preserve">reviewer provided positive comment </w:t>
      </w:r>
      <w:r w:rsidR="00B972BA" w:rsidRPr="00B972BA">
        <w:rPr>
          <w:rFonts w:ascii="Times New Roman" w:hAnsi="Times New Roman" w:cs="Times New Roman"/>
          <w:sz w:val="24"/>
          <w:szCs w:val="24"/>
        </w:rPr>
        <w:t xml:space="preserve"> </w:t>
      </w:r>
      <w:r w:rsidRPr="00B972BA">
        <w:rPr>
          <w:rFonts w:ascii="Times New Roman" w:hAnsi="Times New Roman" w:cs="Times New Roman"/>
          <w:sz w:val="24"/>
          <w:szCs w:val="24"/>
        </w:rPr>
        <w:t xml:space="preserve"> </w:t>
      </w:r>
      <w:r w:rsidRPr="00B972BA">
        <w:rPr>
          <w:rFonts w:ascii="Times New Roman" w:hAnsi="Times New Roman" w:cs="Times New Roman"/>
          <w:b/>
          <w:bCs/>
          <w:sz w:val="24"/>
          <w:szCs w:val="24"/>
        </w:rPr>
        <w:t>+</w:t>
      </w:r>
    </w:p>
    <w:p w14:paraId="18509600" w14:textId="43D8E4BE" w:rsidR="002F1203" w:rsidRPr="00B972BA" w:rsidRDefault="009B6746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sz w:val="24"/>
          <w:szCs w:val="24"/>
        </w:rPr>
        <w:t xml:space="preserve">author </w:t>
      </w:r>
      <w:r w:rsidR="002F1203" w:rsidRPr="00B972BA">
        <w:rPr>
          <w:rFonts w:ascii="Times New Roman" w:hAnsi="Times New Roman" w:cs="Times New Roman"/>
          <w:sz w:val="24"/>
          <w:szCs w:val="24"/>
        </w:rPr>
        <w:t xml:space="preserve">accepted </w:t>
      </w:r>
      <w:r w:rsidRPr="00B972BA">
        <w:rPr>
          <w:rFonts w:ascii="Times New Roman" w:hAnsi="Times New Roman" w:cs="Times New Roman"/>
          <w:sz w:val="24"/>
          <w:szCs w:val="24"/>
        </w:rPr>
        <w:t>change</w:t>
      </w:r>
      <w:r w:rsidR="00B972BA">
        <w:rPr>
          <w:rFonts w:ascii="Times New Roman" w:hAnsi="Times New Roman" w:cs="Times New Roman"/>
          <w:sz w:val="24"/>
          <w:szCs w:val="24"/>
        </w:rPr>
        <w:t xml:space="preserve"> </w:t>
      </w:r>
      <w:r w:rsidRPr="00B972BA">
        <w:rPr>
          <w:rFonts w:ascii="Times New Roman" w:hAnsi="Times New Roman" w:cs="Times New Roman"/>
          <w:sz w:val="24"/>
          <w:szCs w:val="24"/>
        </w:rPr>
        <w:t xml:space="preserve">- </w:t>
      </w:r>
      <w:r w:rsidRPr="00B972BA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46295036" w14:textId="15A0DEC3" w:rsidR="00B972BA" w:rsidRPr="00B972BA" w:rsidRDefault="00B972BA" w:rsidP="009564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>Maj</w:t>
      </w:r>
      <w:r w:rsidR="00CE38A6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B972BA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B972BA">
        <w:rPr>
          <w:rFonts w:ascii="Times New Roman" w:hAnsi="Times New Roman" w:cs="Times New Roman"/>
          <w:sz w:val="24"/>
          <w:szCs w:val="24"/>
        </w:rPr>
        <w:t>major revision</w:t>
      </w:r>
    </w:p>
    <w:p w14:paraId="43D89625" w14:textId="13734065" w:rsidR="00B972BA" w:rsidRPr="00B972BA" w:rsidRDefault="00B972BA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>Min</w:t>
      </w:r>
      <w:r w:rsidR="00CE38A6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B972BA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B972BA">
        <w:rPr>
          <w:rFonts w:ascii="Times New Roman" w:hAnsi="Times New Roman" w:cs="Times New Roman"/>
          <w:sz w:val="24"/>
          <w:szCs w:val="24"/>
        </w:rPr>
        <w:t>minor revision</w:t>
      </w:r>
    </w:p>
    <w:p w14:paraId="77BB8785" w14:textId="49F374C8" w:rsidR="00B972BA" w:rsidRPr="00B972BA" w:rsidRDefault="00B972BA" w:rsidP="009564D8">
      <w:pPr>
        <w:rPr>
          <w:rFonts w:ascii="Times New Roman" w:hAnsi="Times New Roman" w:cs="Times New Roman"/>
          <w:sz w:val="24"/>
          <w:szCs w:val="24"/>
        </w:rPr>
      </w:pPr>
      <w:r w:rsidRPr="00B972BA">
        <w:rPr>
          <w:rFonts w:ascii="Times New Roman" w:hAnsi="Times New Roman" w:cs="Times New Roman"/>
          <w:b/>
          <w:bCs/>
          <w:sz w:val="24"/>
          <w:szCs w:val="24"/>
        </w:rPr>
        <w:t>RR</w:t>
      </w:r>
      <w:r w:rsidRPr="00B972BA">
        <w:rPr>
          <w:rFonts w:ascii="Times New Roman" w:hAnsi="Times New Roman" w:cs="Times New Roman"/>
          <w:sz w:val="24"/>
          <w:szCs w:val="24"/>
        </w:rPr>
        <w:t>- reject and resubmit</w:t>
      </w:r>
    </w:p>
    <w:p w14:paraId="2E70D767" w14:textId="77777777" w:rsidR="00B972BA" w:rsidRDefault="00B972BA" w:rsidP="009564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0D3D28" w14:textId="77777777" w:rsidR="00CE38A6" w:rsidRDefault="00CE38A6" w:rsidP="009564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02CF99" w14:textId="77777777" w:rsidR="00B972BA" w:rsidRDefault="00B972BA" w:rsidP="009564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465791" w14:textId="77777777" w:rsidR="00B972BA" w:rsidRDefault="00B972BA" w:rsidP="009564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893869" w14:textId="77777777" w:rsidR="00B972BA" w:rsidRDefault="00B972BA" w:rsidP="009564D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850"/>
        <w:gridCol w:w="851"/>
        <w:gridCol w:w="992"/>
        <w:gridCol w:w="1134"/>
        <w:gridCol w:w="850"/>
        <w:gridCol w:w="851"/>
        <w:gridCol w:w="1134"/>
        <w:gridCol w:w="992"/>
      </w:tblGrid>
      <w:tr w:rsidR="009C1CDA" w:rsidRPr="00CE3217" w14:paraId="7E2AA93B" w14:textId="4D91695D" w:rsidTr="009C1CDA">
        <w:trPr>
          <w:trHeight w:val="775"/>
        </w:trPr>
        <w:tc>
          <w:tcPr>
            <w:tcW w:w="3397" w:type="dxa"/>
          </w:tcPr>
          <w:p w14:paraId="24297CA0" w14:textId="27CA083F" w:rsidR="0059024F" w:rsidRPr="00CE3217" w:rsidRDefault="0087132B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14480025"/>
            <w:r w:rsidRPr="0087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nuscript 1.</w:t>
            </w:r>
          </w:p>
        </w:tc>
        <w:tc>
          <w:tcPr>
            <w:tcW w:w="993" w:type="dxa"/>
          </w:tcPr>
          <w:p w14:paraId="191A953D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669EBEEB" w14:textId="723AB2E9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6A9AA88B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730F316F" w14:textId="340F3FD5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3F85BB5F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28E85707" w14:textId="1B6926AB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992" w:type="dxa"/>
          </w:tcPr>
          <w:p w14:paraId="2BB37D17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745F6A00" w14:textId="6C50EC74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134" w:type="dxa"/>
          </w:tcPr>
          <w:p w14:paraId="59D389E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43A36F15" w14:textId="782CE0FF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34D1B78F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6FE952FD" w14:textId="60D5E91C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3B696A93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6521B65C" w14:textId="7C935679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134" w:type="dxa"/>
          </w:tcPr>
          <w:p w14:paraId="1BCE06B3" w14:textId="77777777" w:rsidR="00614966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="00231899"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95DCA67" w14:textId="075D27D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992" w:type="dxa"/>
          </w:tcPr>
          <w:p w14:paraId="5A7E05BA" w14:textId="56A0B98C" w:rsidR="0059024F" w:rsidRPr="00CE3217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5E83E435" w14:textId="49E3BF38" w:rsidR="0059024F" w:rsidRPr="00CE3217" w:rsidRDefault="0059024F" w:rsidP="005902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</w:tr>
      <w:tr w:rsidR="009C1CDA" w:rsidRPr="002F1203" w14:paraId="624F3CB0" w14:textId="04D6B3C7" w:rsidTr="009C1CDA">
        <w:tc>
          <w:tcPr>
            <w:tcW w:w="3397" w:type="dxa"/>
          </w:tcPr>
          <w:p w14:paraId="45AB3824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993" w:type="dxa"/>
          </w:tcPr>
          <w:p w14:paraId="549592B8" w14:textId="1365F250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92A8E4A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0A16082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A003AD7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F089DCD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89AAC8C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0DA4011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D89168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BBB89B2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4C702021" w14:textId="249E588B" w:rsidTr="009C1CDA">
        <w:tc>
          <w:tcPr>
            <w:tcW w:w="3397" w:type="dxa"/>
          </w:tcPr>
          <w:p w14:paraId="14D81A2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993" w:type="dxa"/>
          </w:tcPr>
          <w:p w14:paraId="417051CA" w14:textId="2989D655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CFE8362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B0307A4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E48EB87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0C72B2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C98CAD1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CA97796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5D9028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9B78F08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67A42C8C" w14:textId="41F70B22" w:rsidTr="009C1CDA">
        <w:tc>
          <w:tcPr>
            <w:tcW w:w="3397" w:type="dxa"/>
          </w:tcPr>
          <w:p w14:paraId="048D646A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993" w:type="dxa"/>
          </w:tcPr>
          <w:p w14:paraId="3F51E27E" w14:textId="487C1933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36AC727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66F2AA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278593E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5C80BB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4C37248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90400A8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9A1854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D730067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19380916" w14:textId="7FE33C37" w:rsidTr="009C1CDA">
        <w:tc>
          <w:tcPr>
            <w:tcW w:w="3397" w:type="dxa"/>
          </w:tcPr>
          <w:p w14:paraId="204DF57E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993" w:type="dxa"/>
          </w:tcPr>
          <w:p w14:paraId="69CF9533" w14:textId="2A42390A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B9BA8BB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DA4FAA7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D30C803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CF254F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BD7061D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3126C23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CB603E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B8A1127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3DD14EC8" w14:textId="0AC0D2B9" w:rsidTr="009C1CDA">
        <w:tc>
          <w:tcPr>
            <w:tcW w:w="3397" w:type="dxa"/>
          </w:tcPr>
          <w:p w14:paraId="15C14D50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993" w:type="dxa"/>
          </w:tcPr>
          <w:p w14:paraId="33BFB202" w14:textId="2699CC6B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1CB630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48649DF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ECCC235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3CCA31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25882D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EE6000A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9C435F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260B69C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49EE8E36" w14:textId="734A495F" w:rsidTr="009C1CDA">
        <w:tc>
          <w:tcPr>
            <w:tcW w:w="3397" w:type="dxa"/>
          </w:tcPr>
          <w:p w14:paraId="21C81C22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993" w:type="dxa"/>
          </w:tcPr>
          <w:p w14:paraId="14EC1726" w14:textId="4BE5C56B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040DBA1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3368CA1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EBDA780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2E1532B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9403C84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05E47A8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EFCF3F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3EDC564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50290F08" w14:textId="53BA34D1" w:rsidTr="009C1CDA">
        <w:tc>
          <w:tcPr>
            <w:tcW w:w="3397" w:type="dxa"/>
          </w:tcPr>
          <w:p w14:paraId="5FD27DCA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993" w:type="dxa"/>
          </w:tcPr>
          <w:p w14:paraId="293095DC" w14:textId="74EDC90F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7F1ECD7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717DEBB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9C8719E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2BC57EBF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29C41EC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F99E116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5CE77A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9890534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69C61321" w14:textId="0899561D" w:rsidTr="009C1CDA">
        <w:tc>
          <w:tcPr>
            <w:tcW w:w="3397" w:type="dxa"/>
          </w:tcPr>
          <w:p w14:paraId="52328C55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993" w:type="dxa"/>
          </w:tcPr>
          <w:p w14:paraId="783E7E54" w14:textId="05CB504C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0815A79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D789478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5E4A87F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B21C0D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CEAEB86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B5A547E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680CF7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D894F2D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3ABCD6BE" w14:textId="17AF7DD7" w:rsidTr="009C1CDA">
        <w:tc>
          <w:tcPr>
            <w:tcW w:w="3397" w:type="dxa"/>
          </w:tcPr>
          <w:p w14:paraId="6ED8CA0D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993" w:type="dxa"/>
          </w:tcPr>
          <w:p w14:paraId="0DCC589A" w14:textId="5F2E0EAB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6FB36E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F43789A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A766650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1A42C3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800B1C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D36E399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C647C9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27B6AC3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2F1203" w14:paraId="4662A1F0" w14:textId="13BB8386" w:rsidTr="009C1CDA">
        <w:tc>
          <w:tcPr>
            <w:tcW w:w="3397" w:type="dxa"/>
          </w:tcPr>
          <w:p w14:paraId="79870013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993" w:type="dxa"/>
          </w:tcPr>
          <w:p w14:paraId="4B1ADCED" w14:textId="5DE827C9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09A4C08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A63CA3E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1525F41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1A1C9F9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6CE050A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8A4113A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358CAC" w14:textId="77777777" w:rsidR="0059024F" w:rsidRPr="002F1203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BB16680" w14:textId="77777777" w:rsidR="0059024F" w:rsidRPr="002F1203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4101D020" w14:textId="7FB60687" w:rsidTr="009C1CDA">
        <w:tc>
          <w:tcPr>
            <w:tcW w:w="3397" w:type="dxa"/>
          </w:tcPr>
          <w:p w14:paraId="50EB4CE7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993" w:type="dxa"/>
          </w:tcPr>
          <w:p w14:paraId="6DF21627" w14:textId="14B6D492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B48C702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20786D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5CCF4B1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7E1EE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7749A13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F47BC0A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05D67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5255492" w14:textId="77777777" w:rsidR="0059024F" w:rsidRPr="00CE3217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1ABFDFE9" w14:textId="042A0B55" w:rsidTr="009C1CDA">
        <w:tc>
          <w:tcPr>
            <w:tcW w:w="3397" w:type="dxa"/>
          </w:tcPr>
          <w:p w14:paraId="7D9A3250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993" w:type="dxa"/>
          </w:tcPr>
          <w:p w14:paraId="1F892D56" w14:textId="02B5F1C2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C9D02E6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E85166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2B98081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14B3E2A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E9C8ACE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685C77F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431D1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C016863" w14:textId="77777777" w:rsidR="0059024F" w:rsidRPr="00CE3217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0D51AF39" w14:textId="3D0E73C2" w:rsidTr="009C1CDA">
        <w:tc>
          <w:tcPr>
            <w:tcW w:w="3397" w:type="dxa"/>
          </w:tcPr>
          <w:p w14:paraId="4DFDBE57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993" w:type="dxa"/>
          </w:tcPr>
          <w:p w14:paraId="1A7C0180" w14:textId="6FF005FA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2524293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48D0C84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CA06BEB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4738B083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4D865F5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CCC618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C6B670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E7BB27D" w14:textId="77777777" w:rsidR="0059024F" w:rsidRPr="00CE3217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4DAAC52E" w14:textId="1A7B5D86" w:rsidTr="009C1CDA">
        <w:tc>
          <w:tcPr>
            <w:tcW w:w="3397" w:type="dxa"/>
          </w:tcPr>
          <w:p w14:paraId="11BBCA9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993" w:type="dxa"/>
          </w:tcPr>
          <w:p w14:paraId="6C57D520" w14:textId="1C724BED" w:rsidR="006E31EA" w:rsidRPr="00CE3217" w:rsidRDefault="006E31EA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0981767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5C677BF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9ECD67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6DB4A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3B886AC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9132EB4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F38E66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9BF97C1" w14:textId="77777777" w:rsidR="0059024F" w:rsidRPr="00CE3217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47F8568B" w14:textId="162D71D3" w:rsidTr="009C1CDA">
        <w:tc>
          <w:tcPr>
            <w:tcW w:w="3397" w:type="dxa"/>
          </w:tcPr>
          <w:p w14:paraId="2B5B65A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993" w:type="dxa"/>
          </w:tcPr>
          <w:p w14:paraId="6C579FBE" w14:textId="3B315774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78982153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F435D2B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65A29BD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BD4145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21D3561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595BA09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0E9F0C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87473A8" w14:textId="77777777" w:rsidR="0059024F" w:rsidRPr="00CE3217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3785C300" w14:textId="0DD5DEEC" w:rsidTr="009C1CDA">
        <w:tc>
          <w:tcPr>
            <w:tcW w:w="3397" w:type="dxa"/>
          </w:tcPr>
          <w:p w14:paraId="1B6345C4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993" w:type="dxa"/>
          </w:tcPr>
          <w:p w14:paraId="4A782879" w14:textId="139968DB" w:rsidR="0059024F" w:rsidRPr="00CE3217" w:rsidRDefault="00231899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EB5939A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6EC7F7F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9E3EB0E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E3E8FD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86E3E54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859DF48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D77A8F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0D5CCCA" w14:textId="77777777" w:rsidR="0059024F" w:rsidRPr="00CE3217" w:rsidRDefault="0059024F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4E430D30" w14:textId="77777777" w:rsidTr="009C1CDA">
        <w:tc>
          <w:tcPr>
            <w:tcW w:w="3397" w:type="dxa"/>
          </w:tcPr>
          <w:p w14:paraId="38A94610" w14:textId="77777777" w:rsidR="00EE7AED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0810053C" w14:textId="5B323848" w:rsidR="0087132B" w:rsidRPr="00CE3217" w:rsidRDefault="0087132B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9A594C7" w14:textId="4D3410E4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0498929" w14:textId="73163AB4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701FAED3" w14:textId="77777777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A82D90E" w14:textId="77777777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CDA010" w14:textId="4D3F9CC8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63826592" w14:textId="543A13DA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1C7F7120" w14:textId="77777777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239F5B" w14:textId="77777777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1A551E1" w14:textId="77777777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0FBD0698" w14:textId="77777777" w:rsidTr="009C1CDA">
        <w:tc>
          <w:tcPr>
            <w:tcW w:w="3397" w:type="dxa"/>
          </w:tcPr>
          <w:p w14:paraId="641B2044" w14:textId="77777777" w:rsidR="00EE7AED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author</w:t>
            </w:r>
          </w:p>
          <w:p w14:paraId="0B756B37" w14:textId="71ECC7FA" w:rsidR="0087132B" w:rsidRPr="00CE3217" w:rsidRDefault="0087132B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329ECE0F" w14:textId="488DA327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153EE51" w14:textId="5C7F4705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BEA5D3C" w14:textId="77777777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907AF66" w14:textId="77777777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E0A569" w14:textId="3F6C4730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3368051" w14:textId="1FCF3AB6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4CE56EBA" w14:textId="77777777" w:rsidR="00EE7AED" w:rsidRPr="00CE3217" w:rsidRDefault="00EE7AED" w:rsidP="003958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D5C478" w14:textId="77777777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BDEDC79" w14:textId="77777777" w:rsidR="00EE7AED" w:rsidRPr="00CE3217" w:rsidRDefault="00EE7AED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1CDA" w:rsidRPr="00CE3217" w14:paraId="08A1F782" w14:textId="051E3F0C" w:rsidTr="009C1CDA">
        <w:tc>
          <w:tcPr>
            <w:tcW w:w="3397" w:type="dxa"/>
          </w:tcPr>
          <w:p w14:paraId="2196A501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993" w:type="dxa"/>
          </w:tcPr>
          <w:p w14:paraId="09A7C5F6" w14:textId="2F809260" w:rsidR="0059024F" w:rsidRPr="00CE3217" w:rsidRDefault="0059024F" w:rsidP="0039586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CE3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</w:tcPr>
          <w:p w14:paraId="046227C4" w14:textId="25192780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CE3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39C044D5" w14:textId="7D6F9C36" w:rsidR="0059024F" w:rsidRPr="00CE3217" w:rsidRDefault="0059024F" w:rsidP="0039586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CE3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</w:tcPr>
          <w:p w14:paraId="201D64D7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87228C" w14:textId="5AB3D989" w:rsidR="0059024F" w:rsidRPr="00CE3217" w:rsidRDefault="0059024F" w:rsidP="0039586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CE3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</w:tcPr>
          <w:p w14:paraId="2C44F90D" w14:textId="6F02C6BF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CE3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851" w:type="dxa"/>
          </w:tcPr>
          <w:p w14:paraId="153D34B4" w14:textId="12BC93B2" w:rsidR="0059024F" w:rsidRPr="00CE3217" w:rsidRDefault="0059024F" w:rsidP="0039586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CE3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681BABFD" w14:textId="77777777" w:rsidR="0059024F" w:rsidRPr="00CE3217" w:rsidRDefault="0059024F" w:rsidP="00716E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46564C8" w14:textId="52662BCA" w:rsidR="00572A92" w:rsidRPr="00CE3217" w:rsidRDefault="00572A92" w:rsidP="00716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CE3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</w:tr>
      <w:bookmarkEnd w:id="1"/>
    </w:tbl>
    <w:p w14:paraId="03BED7C5" w14:textId="77777777" w:rsidR="00716E2E" w:rsidRPr="002F1203" w:rsidRDefault="00716E2E" w:rsidP="009564D8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horzAnchor="margin" w:tblpY="-1334"/>
        <w:tblW w:w="12910" w:type="dxa"/>
        <w:tblLayout w:type="fixed"/>
        <w:tblLook w:val="04A0" w:firstRow="1" w:lastRow="0" w:firstColumn="1" w:lastColumn="0" w:noHBand="0" w:noVBand="1"/>
      </w:tblPr>
      <w:tblGrid>
        <w:gridCol w:w="1629"/>
        <w:gridCol w:w="776"/>
        <w:gridCol w:w="851"/>
        <w:gridCol w:w="850"/>
        <w:gridCol w:w="709"/>
        <w:gridCol w:w="850"/>
        <w:gridCol w:w="709"/>
        <w:gridCol w:w="851"/>
        <w:gridCol w:w="850"/>
        <w:gridCol w:w="851"/>
        <w:gridCol w:w="708"/>
        <w:gridCol w:w="851"/>
        <w:gridCol w:w="709"/>
        <w:gridCol w:w="850"/>
        <w:gridCol w:w="866"/>
      </w:tblGrid>
      <w:tr w:rsidR="00CE38A6" w:rsidRPr="002F1203" w14:paraId="3664DAF4" w14:textId="77777777" w:rsidTr="00CE38A6">
        <w:trPr>
          <w:trHeight w:val="680"/>
        </w:trPr>
        <w:tc>
          <w:tcPr>
            <w:tcW w:w="1629" w:type="dxa"/>
          </w:tcPr>
          <w:p w14:paraId="3B0E6F4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3CF682F" w14:textId="2F5BD1C8" w:rsidR="002F1203" w:rsidRPr="002F1203" w:rsidRDefault="0087132B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2.</w:t>
            </w:r>
          </w:p>
        </w:tc>
        <w:tc>
          <w:tcPr>
            <w:tcW w:w="776" w:type="dxa"/>
          </w:tcPr>
          <w:p w14:paraId="36DC9CC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48785A7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4C34241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075A109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253ABF6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59CDB0C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709" w:type="dxa"/>
          </w:tcPr>
          <w:p w14:paraId="4302A9E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583C582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1E0DF50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187EF8B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09" w:type="dxa"/>
          </w:tcPr>
          <w:p w14:paraId="5A18947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7C0583F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7AA4343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0873A5C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57AC8D8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11BD542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2751F7D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</w:t>
            </w:r>
          </w:p>
          <w:p w14:paraId="0E9CE7B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708" w:type="dxa"/>
          </w:tcPr>
          <w:p w14:paraId="34731D3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3F33D15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51" w:type="dxa"/>
          </w:tcPr>
          <w:p w14:paraId="41F2F010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1FF08083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709" w:type="dxa"/>
          </w:tcPr>
          <w:p w14:paraId="687EEE3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68869364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850" w:type="dxa"/>
          </w:tcPr>
          <w:p w14:paraId="0DD15F7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3448F110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866" w:type="dxa"/>
          </w:tcPr>
          <w:p w14:paraId="6D54C48F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6805824E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3</w:t>
            </w:r>
          </w:p>
        </w:tc>
      </w:tr>
      <w:tr w:rsidR="00CE38A6" w:rsidRPr="002F1203" w14:paraId="130F70A4" w14:textId="77777777" w:rsidTr="00CE38A6">
        <w:trPr>
          <w:trHeight w:val="378"/>
        </w:trPr>
        <w:tc>
          <w:tcPr>
            <w:tcW w:w="1629" w:type="dxa"/>
          </w:tcPr>
          <w:p w14:paraId="56309CB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776" w:type="dxa"/>
          </w:tcPr>
          <w:p w14:paraId="21F88BF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71E761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6A6529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5BC123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B13EF9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6DB80C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DE8DF2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9C5111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82C7A5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2D5F1CA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4DBD8F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12027F7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9AA2890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0FE303A4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343BE520" w14:textId="77777777" w:rsidTr="00CE38A6">
        <w:trPr>
          <w:trHeight w:val="378"/>
        </w:trPr>
        <w:tc>
          <w:tcPr>
            <w:tcW w:w="1629" w:type="dxa"/>
          </w:tcPr>
          <w:p w14:paraId="5260F0A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776" w:type="dxa"/>
          </w:tcPr>
          <w:p w14:paraId="6BFE50C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66CB42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3485DA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A3D20C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61EBDE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468BB7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0ED591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C7FA76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846621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5F2E5C0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08E7269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3C7DA25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5089987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15F6B2F4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2C01215A" w14:textId="77777777" w:rsidTr="00CE38A6">
        <w:trPr>
          <w:trHeight w:val="378"/>
        </w:trPr>
        <w:tc>
          <w:tcPr>
            <w:tcW w:w="1629" w:type="dxa"/>
          </w:tcPr>
          <w:p w14:paraId="78D1D61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776" w:type="dxa"/>
          </w:tcPr>
          <w:p w14:paraId="250F058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4C54B9E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96DB2C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0707BE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64DE6D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59DC07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1FED607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09A506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B0C635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8" w:type="dxa"/>
          </w:tcPr>
          <w:p w14:paraId="554B5F9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79DED41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0A3BD91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4AC2D2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0C4E1ED2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2CA138F3" w14:textId="77777777" w:rsidTr="00CE38A6">
        <w:trPr>
          <w:trHeight w:val="368"/>
        </w:trPr>
        <w:tc>
          <w:tcPr>
            <w:tcW w:w="1629" w:type="dxa"/>
          </w:tcPr>
          <w:p w14:paraId="426942F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776" w:type="dxa"/>
          </w:tcPr>
          <w:p w14:paraId="5B3B3D05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AA0DE9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888A87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DB3B40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20D248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D3E9E7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65306A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A32844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F08F18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4525C2A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4AA0E09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AE94909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2A3A8FA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66" w:type="dxa"/>
          </w:tcPr>
          <w:p w14:paraId="5B9635F7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7A372BE5" w14:textId="77777777" w:rsidTr="00CE38A6">
        <w:trPr>
          <w:trHeight w:val="378"/>
        </w:trPr>
        <w:tc>
          <w:tcPr>
            <w:tcW w:w="1629" w:type="dxa"/>
          </w:tcPr>
          <w:p w14:paraId="4012823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776" w:type="dxa"/>
          </w:tcPr>
          <w:p w14:paraId="2119695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6EA284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17520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9B2BF8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6A172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606F1B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374867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857AD3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69E02D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76DF810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76555E9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59DB55F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E43BC61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579E97EC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690D5668" w14:textId="77777777" w:rsidTr="00CE38A6">
        <w:trPr>
          <w:trHeight w:val="378"/>
        </w:trPr>
        <w:tc>
          <w:tcPr>
            <w:tcW w:w="1629" w:type="dxa"/>
          </w:tcPr>
          <w:p w14:paraId="319BF75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776" w:type="dxa"/>
          </w:tcPr>
          <w:p w14:paraId="476D785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DAE550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3FFF86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DEA717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60FFCC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4E62608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F1EC26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A15110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53B466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8" w:type="dxa"/>
          </w:tcPr>
          <w:p w14:paraId="6E08F03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7F3CE5C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F4086C0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7E39BC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3A79ADC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32511800" w14:textId="77777777" w:rsidTr="00CE38A6">
        <w:trPr>
          <w:trHeight w:val="621"/>
        </w:trPr>
        <w:tc>
          <w:tcPr>
            <w:tcW w:w="1629" w:type="dxa"/>
          </w:tcPr>
          <w:p w14:paraId="3FB8B1D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776" w:type="dxa"/>
          </w:tcPr>
          <w:p w14:paraId="2B8A773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A0B6B9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32B631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284232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24617F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612356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3985025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547621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E8B3DE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1ED3E66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23A9219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C03A804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351809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38BFD4B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64920F4D" w14:textId="77777777" w:rsidTr="00CE38A6">
        <w:trPr>
          <w:trHeight w:val="378"/>
        </w:trPr>
        <w:tc>
          <w:tcPr>
            <w:tcW w:w="1629" w:type="dxa"/>
          </w:tcPr>
          <w:p w14:paraId="6C127A7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776" w:type="dxa"/>
          </w:tcPr>
          <w:p w14:paraId="1BF0DF2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02ACBBF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7B30D4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B1138E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EC009A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83EED2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11D1F2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540EC5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6B6AE6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394D6A4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9F2FCDB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9DB604F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00A8F1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10213244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4F418C67" w14:textId="77777777" w:rsidTr="00CE38A6">
        <w:trPr>
          <w:trHeight w:val="621"/>
        </w:trPr>
        <w:tc>
          <w:tcPr>
            <w:tcW w:w="1629" w:type="dxa"/>
          </w:tcPr>
          <w:p w14:paraId="5261EA7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776" w:type="dxa"/>
          </w:tcPr>
          <w:p w14:paraId="116BD95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17E258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F7302C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A3EC95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5BECCC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3C37EC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DE496B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5773B0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A1F829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55E26E1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6AA56262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5BC2C21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7EF5E8B8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66" w:type="dxa"/>
          </w:tcPr>
          <w:p w14:paraId="3AEDC8EA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5CEEC36C" w14:textId="77777777" w:rsidTr="00CE38A6">
        <w:trPr>
          <w:trHeight w:val="368"/>
        </w:trPr>
        <w:tc>
          <w:tcPr>
            <w:tcW w:w="1629" w:type="dxa"/>
          </w:tcPr>
          <w:p w14:paraId="20B42BA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776" w:type="dxa"/>
          </w:tcPr>
          <w:p w14:paraId="3AFA7BA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3666B06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C8A272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B0BC9F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E4F222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CDE18E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F6DE42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5D699A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4D0EA8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1DC19DC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7CF7EC4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E3EEF02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F63F658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66" w:type="dxa"/>
          </w:tcPr>
          <w:p w14:paraId="28EE66E9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1292F6E7" w14:textId="77777777" w:rsidTr="00CE38A6">
        <w:trPr>
          <w:trHeight w:val="378"/>
        </w:trPr>
        <w:tc>
          <w:tcPr>
            <w:tcW w:w="1629" w:type="dxa"/>
          </w:tcPr>
          <w:p w14:paraId="4ECBEAB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776" w:type="dxa"/>
          </w:tcPr>
          <w:p w14:paraId="7FF83835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0913F4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F34F0D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D08398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F94C11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48BFAA4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BF43E5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4091DB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CC6150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8" w:type="dxa"/>
          </w:tcPr>
          <w:p w14:paraId="6620963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B2E8C94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3D3B4C7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BCAF3CF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73F82AE8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7E5137FB" w14:textId="77777777" w:rsidTr="00CE38A6">
        <w:trPr>
          <w:trHeight w:val="378"/>
        </w:trPr>
        <w:tc>
          <w:tcPr>
            <w:tcW w:w="1629" w:type="dxa"/>
          </w:tcPr>
          <w:p w14:paraId="2B16AFB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776" w:type="dxa"/>
          </w:tcPr>
          <w:p w14:paraId="205F06D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8967BB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015D16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00E80A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7698D2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75839B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EAB6F6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1DCE22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1DC22F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05365E2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11C70B1C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C01FE33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381B9E1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72C4ADEC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0D4B5872" w14:textId="77777777" w:rsidTr="00CE38A6">
        <w:trPr>
          <w:trHeight w:val="621"/>
        </w:trPr>
        <w:tc>
          <w:tcPr>
            <w:tcW w:w="1629" w:type="dxa"/>
          </w:tcPr>
          <w:p w14:paraId="0CDDA52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776" w:type="dxa"/>
          </w:tcPr>
          <w:p w14:paraId="2E1489B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4F47AE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21B39E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988E17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33E021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0CE43715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A21CF9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E26693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2A033A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8" w:type="dxa"/>
          </w:tcPr>
          <w:p w14:paraId="66E9AC09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D79BB79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219E182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5ECF5D2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0E9F389B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409F2952" w14:textId="77777777" w:rsidTr="00CE38A6">
        <w:trPr>
          <w:trHeight w:val="621"/>
        </w:trPr>
        <w:tc>
          <w:tcPr>
            <w:tcW w:w="1629" w:type="dxa"/>
          </w:tcPr>
          <w:p w14:paraId="1E8CC17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776" w:type="dxa"/>
          </w:tcPr>
          <w:p w14:paraId="18E7BB78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D0FA305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BEDA1AD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6603FC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57C0F56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43651FB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97FC37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57BA23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30A47D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8" w:type="dxa"/>
          </w:tcPr>
          <w:p w14:paraId="3C719C6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D89EAD8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F033FA0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AACD157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72E7C5E0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6008C8A0" w14:textId="77777777" w:rsidTr="00CE38A6">
        <w:trPr>
          <w:trHeight w:val="611"/>
        </w:trPr>
        <w:tc>
          <w:tcPr>
            <w:tcW w:w="1629" w:type="dxa"/>
          </w:tcPr>
          <w:p w14:paraId="35010DE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776" w:type="dxa"/>
          </w:tcPr>
          <w:p w14:paraId="047E111C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36324A1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D811CF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D40051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C11394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7BCE0E8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B117AA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589A8E43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C50926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8" w:type="dxa"/>
          </w:tcPr>
          <w:p w14:paraId="7A0C7E9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4C620BA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866BFFD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8E04C70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66" w:type="dxa"/>
          </w:tcPr>
          <w:p w14:paraId="5FE1445F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633A2F3F" w14:textId="77777777" w:rsidTr="00CE38A6">
        <w:trPr>
          <w:trHeight w:val="378"/>
        </w:trPr>
        <w:tc>
          <w:tcPr>
            <w:tcW w:w="1629" w:type="dxa"/>
          </w:tcPr>
          <w:p w14:paraId="4C059357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776" w:type="dxa"/>
          </w:tcPr>
          <w:p w14:paraId="0CF25C0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8C24AB2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0B85EB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C155F7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AFCA77B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9B2038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D3F51C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130138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C6B227F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35176244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D21958E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C735408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F6BA2E1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7F5461D5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05C16582" w14:textId="77777777" w:rsidTr="00CE38A6">
        <w:trPr>
          <w:trHeight w:val="237"/>
        </w:trPr>
        <w:tc>
          <w:tcPr>
            <w:tcW w:w="1629" w:type="dxa"/>
          </w:tcPr>
          <w:p w14:paraId="28536BF4" w14:textId="177022D5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ments to editor</w:t>
            </w:r>
          </w:p>
        </w:tc>
        <w:tc>
          <w:tcPr>
            <w:tcW w:w="776" w:type="dxa"/>
          </w:tcPr>
          <w:p w14:paraId="23613FBE" w14:textId="3F18A20D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64D7162A" w14:textId="369F77CF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A7A47AA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01C08A5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E846B26" w14:textId="0FE8D4B8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790F5609" w14:textId="75E9173F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C64912D" w14:textId="16B12613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9225992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5D2F0EF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1871D1D3" w14:textId="69D6DE0B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18B4CB0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809EF41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02C58FE" w14:textId="39994E76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66" w:type="dxa"/>
          </w:tcPr>
          <w:p w14:paraId="705EF3F1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7D256E99" w14:textId="77777777" w:rsidTr="00CE38A6">
        <w:trPr>
          <w:trHeight w:val="237"/>
        </w:trPr>
        <w:tc>
          <w:tcPr>
            <w:tcW w:w="1629" w:type="dxa"/>
          </w:tcPr>
          <w:p w14:paraId="1FA3101F" w14:textId="06D413ED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76" w:type="dxa"/>
          </w:tcPr>
          <w:p w14:paraId="4DAE4702" w14:textId="7674310C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1E6F816" w14:textId="0C820B65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4C82E1A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E9D4136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1DB7D13" w14:textId="215BA5A4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C5A0E2F" w14:textId="31AE386C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45DED11A" w14:textId="2A7BE573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008BCD9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A41819C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7E162106" w14:textId="1B974802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1FDDDD7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33441EA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6D1B2C8" w14:textId="140AFDF8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66" w:type="dxa"/>
          </w:tcPr>
          <w:p w14:paraId="25C47767" w14:textId="77777777" w:rsidR="00EE7AED" w:rsidRPr="002F1203" w:rsidRDefault="00EE7AE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8A6" w:rsidRPr="002F1203" w14:paraId="5352373F" w14:textId="77777777" w:rsidTr="00CE38A6">
        <w:trPr>
          <w:trHeight w:val="237"/>
        </w:trPr>
        <w:tc>
          <w:tcPr>
            <w:tcW w:w="1629" w:type="dxa"/>
          </w:tcPr>
          <w:p w14:paraId="4A33824A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776" w:type="dxa"/>
          </w:tcPr>
          <w:p w14:paraId="351A3B22" w14:textId="553CBBE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4A5B508E" w14:textId="1CB45CCB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</w:tcPr>
          <w:p w14:paraId="2C2E432F" w14:textId="7E683C9A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09" w:type="dxa"/>
          </w:tcPr>
          <w:p w14:paraId="05D435A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19DC8B" w14:textId="2F8F5ED8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09" w:type="dxa"/>
          </w:tcPr>
          <w:p w14:paraId="302E9AC9" w14:textId="1C1BEFE8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509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06F4E624" w14:textId="0C312699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509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</w:tcPr>
          <w:p w14:paraId="7C2DB3BD" w14:textId="7549729A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509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00555080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3FDF545" w14:textId="30170842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509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20B74FCE" w14:textId="77777777" w:rsidR="002F1203" w:rsidRPr="002F1203" w:rsidRDefault="002F1203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37D5DBD" w14:textId="0E06EE44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509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09" w:type="dxa"/>
          </w:tcPr>
          <w:p w14:paraId="6B81F592" w14:textId="77777777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3B6E10A" w14:textId="09D0FA7E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509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6" w:type="dxa"/>
          </w:tcPr>
          <w:p w14:paraId="49E43857" w14:textId="17CFA899" w:rsidR="002F1203" w:rsidRPr="002F1203" w:rsidRDefault="002F120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9509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</w:tr>
    </w:tbl>
    <w:p w14:paraId="20627CA2" w14:textId="77777777" w:rsidR="00F10ABC" w:rsidRDefault="00F10ABC" w:rsidP="006149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595EB" w14:textId="77777777" w:rsidR="00CE3217" w:rsidRDefault="00CE321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3B36E5" w14:textId="56A087FB" w:rsidR="00F10ABC" w:rsidRPr="00EE7AED" w:rsidRDefault="00F10ABC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851"/>
        <w:gridCol w:w="850"/>
        <w:gridCol w:w="851"/>
        <w:gridCol w:w="850"/>
        <w:gridCol w:w="709"/>
        <w:gridCol w:w="850"/>
        <w:gridCol w:w="851"/>
        <w:gridCol w:w="992"/>
        <w:gridCol w:w="709"/>
        <w:gridCol w:w="850"/>
        <w:gridCol w:w="1134"/>
      </w:tblGrid>
      <w:tr w:rsidR="00F10ABC" w:rsidRPr="00EE6C50" w14:paraId="1E04DE08" w14:textId="77777777" w:rsidTr="00CE38A6">
        <w:trPr>
          <w:trHeight w:val="775"/>
        </w:trPr>
        <w:tc>
          <w:tcPr>
            <w:tcW w:w="2689" w:type="dxa"/>
          </w:tcPr>
          <w:p w14:paraId="5DDCDC0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F2B45D" w14:textId="6F522FFC" w:rsidR="00F10ABC" w:rsidRPr="00EE6C50" w:rsidRDefault="0087132B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3.</w:t>
            </w:r>
          </w:p>
        </w:tc>
        <w:tc>
          <w:tcPr>
            <w:tcW w:w="850" w:type="dxa"/>
          </w:tcPr>
          <w:p w14:paraId="05FE453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06B29C3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0D1F8AC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0E1CA36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7BB48FF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5903B46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7E2C736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0A54727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64B8FC4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27B2111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09" w:type="dxa"/>
          </w:tcPr>
          <w:p w14:paraId="7546AA7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3307AFB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48EDCB30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6598CEFF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49EF52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596ED8B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0C7D63C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992" w:type="dxa"/>
          </w:tcPr>
          <w:p w14:paraId="416903E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</w:t>
            </w:r>
          </w:p>
          <w:p w14:paraId="74C7D3D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709" w:type="dxa"/>
          </w:tcPr>
          <w:p w14:paraId="3116C2E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51403C6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50" w:type="dxa"/>
          </w:tcPr>
          <w:p w14:paraId="28597057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0A37934C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1A8E59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134" w:type="dxa"/>
          </w:tcPr>
          <w:p w14:paraId="42D3A79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4CD18C6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</w:tr>
      <w:tr w:rsidR="00F10ABC" w:rsidRPr="00EE6C50" w14:paraId="5A3819B8" w14:textId="77777777" w:rsidTr="00CE38A6">
        <w:tc>
          <w:tcPr>
            <w:tcW w:w="2689" w:type="dxa"/>
          </w:tcPr>
          <w:p w14:paraId="3BC6A7B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850" w:type="dxa"/>
          </w:tcPr>
          <w:p w14:paraId="4F1D8E1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BE019E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F4EE38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07B6A6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9AD489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7C6563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EE57C60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4E1624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5839A0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4B9CC5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6E15431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6797D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49B0CE8E" w14:textId="77777777" w:rsidTr="00CE38A6">
        <w:tc>
          <w:tcPr>
            <w:tcW w:w="2689" w:type="dxa"/>
          </w:tcPr>
          <w:p w14:paraId="353F9E2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850" w:type="dxa"/>
          </w:tcPr>
          <w:p w14:paraId="64A3371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485C0B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A3F891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7A47C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820D88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F1FFCF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938CA4E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2B5D0E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41BFB1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07CA50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8D2F6BE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50E01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712915FC" w14:textId="77777777" w:rsidTr="00CE38A6">
        <w:tc>
          <w:tcPr>
            <w:tcW w:w="2689" w:type="dxa"/>
          </w:tcPr>
          <w:p w14:paraId="1EF10A6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850" w:type="dxa"/>
          </w:tcPr>
          <w:p w14:paraId="2028218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E9BF0C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F717C0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FB0020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E4B303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586A8F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A0D01E5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00E72D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557F12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9CC341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9F78804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29A84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78CBF984" w14:textId="77777777" w:rsidTr="00CE38A6">
        <w:tc>
          <w:tcPr>
            <w:tcW w:w="2689" w:type="dxa"/>
          </w:tcPr>
          <w:p w14:paraId="503D6A4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850" w:type="dxa"/>
          </w:tcPr>
          <w:p w14:paraId="5F23A1E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507E36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AABCC3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BC7610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AE2491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61A173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1F9BDE6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4F6F26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0BD343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158874E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F881E1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E9B59A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45A10399" w14:textId="77777777" w:rsidTr="00CE38A6">
        <w:tc>
          <w:tcPr>
            <w:tcW w:w="2689" w:type="dxa"/>
          </w:tcPr>
          <w:p w14:paraId="44303B9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850" w:type="dxa"/>
          </w:tcPr>
          <w:p w14:paraId="096A9C1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9F2295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A27ECE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8B84A0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0FC24B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41A43B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EA4DA9D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5637AA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465F6D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6BAA41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134E87C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C79B6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1FC96CCB" w14:textId="77777777" w:rsidTr="00CE38A6">
        <w:tc>
          <w:tcPr>
            <w:tcW w:w="2689" w:type="dxa"/>
          </w:tcPr>
          <w:p w14:paraId="4D13EE3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850" w:type="dxa"/>
          </w:tcPr>
          <w:p w14:paraId="10A72B9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841329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83F0E7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61BDBC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5CC343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55FB2B2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FB30123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313F554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5B6B1F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2CD7687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ED06FFB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64D19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7E121510" w14:textId="77777777" w:rsidTr="00CE38A6">
        <w:tc>
          <w:tcPr>
            <w:tcW w:w="2689" w:type="dxa"/>
          </w:tcPr>
          <w:p w14:paraId="0D5F609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850" w:type="dxa"/>
          </w:tcPr>
          <w:p w14:paraId="1F0A621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C6109C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1C01A5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1BE49C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C22160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2B44BE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D1E28C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3ECDCB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0DC39B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B9FD8A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E478C82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E62B2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4A8B3C17" w14:textId="77777777" w:rsidTr="00CE38A6">
        <w:tc>
          <w:tcPr>
            <w:tcW w:w="2689" w:type="dxa"/>
          </w:tcPr>
          <w:p w14:paraId="16BEF2D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850" w:type="dxa"/>
          </w:tcPr>
          <w:p w14:paraId="3677B91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A037E2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30C0BE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031F71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7E1C49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B4093E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776C8E0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3052FE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90BE52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861AA2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5CA9155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3655E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0856D3F4" w14:textId="77777777" w:rsidTr="00CE38A6">
        <w:tc>
          <w:tcPr>
            <w:tcW w:w="2689" w:type="dxa"/>
          </w:tcPr>
          <w:p w14:paraId="5A8D13C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850" w:type="dxa"/>
          </w:tcPr>
          <w:p w14:paraId="713C6F7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68D0E9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7548C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A754A7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0B77B9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A0D5C6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D9F6BC9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7F6BB9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F88355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177383D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5953674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856E33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3A4833A4" w14:textId="77777777" w:rsidTr="00CE38A6">
        <w:tc>
          <w:tcPr>
            <w:tcW w:w="2689" w:type="dxa"/>
          </w:tcPr>
          <w:p w14:paraId="060DE28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850" w:type="dxa"/>
          </w:tcPr>
          <w:p w14:paraId="5DB71E7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517BC0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943BD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3C994C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75C998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67B0C7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99AEA95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726216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CDD67D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4E60FC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8F92430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8EDEA7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25849791" w14:textId="77777777" w:rsidTr="00CE38A6">
        <w:tc>
          <w:tcPr>
            <w:tcW w:w="2689" w:type="dxa"/>
          </w:tcPr>
          <w:p w14:paraId="7EF1E9B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850" w:type="dxa"/>
          </w:tcPr>
          <w:p w14:paraId="219F710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CC04D9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86DAC9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282035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70C6807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A3B0BA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639F489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4866E57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E7DDAD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D40AD4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543D0AA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5A8BDC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196AFDA2" w14:textId="77777777" w:rsidTr="00CE38A6">
        <w:tc>
          <w:tcPr>
            <w:tcW w:w="2689" w:type="dxa"/>
          </w:tcPr>
          <w:p w14:paraId="6AB7523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850" w:type="dxa"/>
          </w:tcPr>
          <w:p w14:paraId="15D9FF3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671FD44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B1F09E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0CB843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A9AF1C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53AAFB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774FDCD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E3987A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016C86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512AEA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8C2D59F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589FAE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26410833" w14:textId="77777777" w:rsidTr="00CE38A6">
        <w:tc>
          <w:tcPr>
            <w:tcW w:w="2689" w:type="dxa"/>
          </w:tcPr>
          <w:p w14:paraId="3890EC8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mplication for research</w:t>
            </w:r>
          </w:p>
        </w:tc>
        <w:tc>
          <w:tcPr>
            <w:tcW w:w="850" w:type="dxa"/>
          </w:tcPr>
          <w:p w14:paraId="2ACF6F4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ECEE6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681D52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DDC2CBD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2AD1F2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690385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5CE250A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06FDCC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E74B61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E79C83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1022970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FC908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0F51EE63" w14:textId="77777777" w:rsidTr="00CE38A6">
        <w:tc>
          <w:tcPr>
            <w:tcW w:w="2689" w:type="dxa"/>
          </w:tcPr>
          <w:p w14:paraId="27E443C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850" w:type="dxa"/>
          </w:tcPr>
          <w:p w14:paraId="7B07F19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ACB393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15DEDD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B79E6E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E9C4D0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D435A5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BEC69F4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7A9AD0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35EC07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50ADC3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CAFFAC8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34B6B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058C0423" w14:textId="77777777" w:rsidTr="00CE38A6">
        <w:tc>
          <w:tcPr>
            <w:tcW w:w="2689" w:type="dxa"/>
          </w:tcPr>
          <w:p w14:paraId="5532FB05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850" w:type="dxa"/>
          </w:tcPr>
          <w:p w14:paraId="1FD4CB5B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18A220C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B4904D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B4BAE2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5166012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146813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8D90616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8CB364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6EF5702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09" w:type="dxa"/>
          </w:tcPr>
          <w:p w14:paraId="26E9A731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CBFD6DE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6A2FB3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5B9C3631" w14:textId="77777777" w:rsidTr="00CE38A6">
        <w:tc>
          <w:tcPr>
            <w:tcW w:w="2689" w:type="dxa"/>
          </w:tcPr>
          <w:p w14:paraId="310C47D0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850" w:type="dxa"/>
          </w:tcPr>
          <w:p w14:paraId="3F2BCFA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ECA126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93015D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4C2A39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A0A7A3F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F00AB09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7AE64B1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859ADD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36F259E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A02D253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4B8F46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C43118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7AED" w:rsidRPr="00EE6C50" w14:paraId="7C8343F4" w14:textId="77777777" w:rsidTr="00CE38A6">
        <w:tc>
          <w:tcPr>
            <w:tcW w:w="2689" w:type="dxa"/>
          </w:tcPr>
          <w:p w14:paraId="137F4C62" w14:textId="77777777" w:rsidR="00EE7AED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0EB96298" w14:textId="782FC80E" w:rsidR="00CE3217" w:rsidRPr="00EE6C50" w:rsidRDefault="00CE3217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9081A9C" w14:textId="5BFBC757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6F1D81E" w14:textId="4AA5D337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6FCE412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EC652F7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969B20F" w14:textId="27957308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76E0CBAD" w14:textId="6B9C7710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8F2B112" w14:textId="2489FAF8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017FD7E2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089B280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D919138" w14:textId="7DEA08A3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47D09F1" w14:textId="243248AF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3BF3369F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7AED" w:rsidRPr="00EE6C50" w14:paraId="131E0223" w14:textId="77777777" w:rsidTr="00CE38A6">
        <w:tc>
          <w:tcPr>
            <w:tcW w:w="2689" w:type="dxa"/>
          </w:tcPr>
          <w:p w14:paraId="6E720D50" w14:textId="77777777" w:rsidR="00EE7AED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6407E4FD" w14:textId="4370CADE" w:rsidR="00CE3217" w:rsidRPr="00EE6C50" w:rsidRDefault="00CE3217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DE8A5B0" w14:textId="635F9BBB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1291A5F" w14:textId="074DC614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0E5624A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AF87812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922F895" w14:textId="3870246B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5DA74A80" w14:textId="458DAC65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5E1F4E7" w14:textId="5152E146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87D2B0A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4E918D7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D6AD3D6" w14:textId="053C6048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64D8996" w14:textId="3F6BB70C" w:rsidR="00EE7AED" w:rsidRPr="00EE6C50" w:rsidRDefault="00B972BA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7A43F53" w14:textId="77777777" w:rsidR="00EE7AED" w:rsidRPr="00EE6C50" w:rsidRDefault="00EE7AED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0ABC" w:rsidRPr="00EE6C50" w14:paraId="0715494E" w14:textId="77777777" w:rsidTr="00CE38A6">
        <w:tc>
          <w:tcPr>
            <w:tcW w:w="2689" w:type="dxa"/>
          </w:tcPr>
          <w:p w14:paraId="12D7D2CA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850" w:type="dxa"/>
          </w:tcPr>
          <w:p w14:paraId="7CBE52D1" w14:textId="132B63BC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2C7C080D" w14:textId="7184FE19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850" w:type="dxa"/>
          </w:tcPr>
          <w:p w14:paraId="2D4D9265" w14:textId="3D33ED64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13F604F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02903CB" w14:textId="0AA05DF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709" w:type="dxa"/>
          </w:tcPr>
          <w:p w14:paraId="208365F4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50" w:type="dxa"/>
          </w:tcPr>
          <w:p w14:paraId="6BEB07FF" w14:textId="7D1F8014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329EB0FB" w14:textId="4CDC092C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751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</w:tcPr>
          <w:p w14:paraId="0CF8640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022280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  <w:p w14:paraId="296652F6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589669B" w14:textId="77777777" w:rsidR="00F10ABC" w:rsidRPr="00EE6C50" w:rsidRDefault="00F10ABC" w:rsidP="00E86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134" w:type="dxa"/>
          </w:tcPr>
          <w:p w14:paraId="13322DD7" w14:textId="77777777" w:rsidR="00F10ABC" w:rsidRPr="00EE6C50" w:rsidRDefault="00F10ABC" w:rsidP="00E86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C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</w:tr>
    </w:tbl>
    <w:p w14:paraId="0E445124" w14:textId="2E7A1C26" w:rsidR="002F1203" w:rsidRDefault="002F1203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E321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C560DC1" w14:textId="77777777" w:rsidR="00262067" w:rsidRDefault="0026206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F2A3DC" w14:textId="77777777" w:rsidR="00262067" w:rsidRPr="00CE3217" w:rsidRDefault="0026206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1134"/>
        <w:gridCol w:w="1134"/>
        <w:gridCol w:w="1701"/>
        <w:gridCol w:w="1559"/>
        <w:gridCol w:w="1560"/>
        <w:gridCol w:w="1842"/>
      </w:tblGrid>
      <w:tr w:rsidR="002F1203" w:rsidRPr="002F1203" w14:paraId="6F4FD406" w14:textId="77777777" w:rsidTr="009E592F">
        <w:trPr>
          <w:trHeight w:val="775"/>
        </w:trPr>
        <w:tc>
          <w:tcPr>
            <w:tcW w:w="1980" w:type="dxa"/>
          </w:tcPr>
          <w:p w14:paraId="6839E19C" w14:textId="2743189F" w:rsidR="002F1203" w:rsidRPr="002F1203" w:rsidRDefault="006D4976" w:rsidP="006D4976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9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4.</w:t>
            </w:r>
          </w:p>
        </w:tc>
        <w:tc>
          <w:tcPr>
            <w:tcW w:w="1134" w:type="dxa"/>
          </w:tcPr>
          <w:p w14:paraId="0F91077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49D872B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992" w:type="dxa"/>
          </w:tcPr>
          <w:p w14:paraId="48D82459" w14:textId="676F08C8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  <w:r w:rsidR="009E592F" w:rsidRPr="009E5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6F7473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134" w:type="dxa"/>
          </w:tcPr>
          <w:p w14:paraId="7774F85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5D6884F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134" w:type="dxa"/>
          </w:tcPr>
          <w:p w14:paraId="0DC0C8ED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37E8E87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701" w:type="dxa"/>
          </w:tcPr>
          <w:p w14:paraId="7D2BECA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1923D74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559" w:type="dxa"/>
          </w:tcPr>
          <w:p w14:paraId="0F06B99B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100B17A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560" w:type="dxa"/>
          </w:tcPr>
          <w:p w14:paraId="1495FDF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593C9FFB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842" w:type="dxa"/>
          </w:tcPr>
          <w:p w14:paraId="05D2435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6E6D39D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</w:tr>
      <w:tr w:rsidR="002F1203" w:rsidRPr="002F1203" w14:paraId="1B401E75" w14:textId="77777777" w:rsidTr="009E592F">
        <w:tc>
          <w:tcPr>
            <w:tcW w:w="1980" w:type="dxa"/>
          </w:tcPr>
          <w:p w14:paraId="6485E6E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34" w:type="dxa"/>
          </w:tcPr>
          <w:p w14:paraId="7FF9494B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97DC6B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3D601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9BB3F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52BB6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EC479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4D84532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68763E4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06E8C094" w14:textId="77777777" w:rsidTr="009E592F">
        <w:tc>
          <w:tcPr>
            <w:tcW w:w="1980" w:type="dxa"/>
          </w:tcPr>
          <w:p w14:paraId="05DD413B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1134" w:type="dxa"/>
          </w:tcPr>
          <w:p w14:paraId="141C15E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482065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3AA20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67DA7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35BA5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3B4A3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9BF8E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05A786BD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7D726D69" w14:textId="77777777" w:rsidTr="009E592F">
        <w:tc>
          <w:tcPr>
            <w:tcW w:w="1980" w:type="dxa"/>
          </w:tcPr>
          <w:p w14:paraId="2A309EE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134" w:type="dxa"/>
          </w:tcPr>
          <w:p w14:paraId="264D7D3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5C919F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F51B8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2DCFE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8CA94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47E29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47CC78B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0A41129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50E7F006" w14:textId="77777777" w:rsidTr="009E592F">
        <w:tc>
          <w:tcPr>
            <w:tcW w:w="1980" w:type="dxa"/>
          </w:tcPr>
          <w:p w14:paraId="29DC577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1134" w:type="dxa"/>
          </w:tcPr>
          <w:p w14:paraId="0513857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+</w:t>
            </w:r>
          </w:p>
        </w:tc>
        <w:tc>
          <w:tcPr>
            <w:tcW w:w="992" w:type="dxa"/>
          </w:tcPr>
          <w:p w14:paraId="58F3B99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229DE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6010A9E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527D2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97F52B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</w:tcPr>
          <w:p w14:paraId="65A54EDB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14:paraId="11CF186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451B2A6B" w14:textId="77777777" w:rsidTr="009E592F">
        <w:tc>
          <w:tcPr>
            <w:tcW w:w="1980" w:type="dxa"/>
          </w:tcPr>
          <w:p w14:paraId="6CEFF06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1134" w:type="dxa"/>
          </w:tcPr>
          <w:p w14:paraId="4BE620D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686C35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B00449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53E48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72745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E720E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3E50C5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65172CB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626A9B32" w14:textId="77777777" w:rsidTr="009E592F">
        <w:tc>
          <w:tcPr>
            <w:tcW w:w="1980" w:type="dxa"/>
          </w:tcPr>
          <w:p w14:paraId="3E371EB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134" w:type="dxa"/>
          </w:tcPr>
          <w:p w14:paraId="63A2362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103A68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41812E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A9B33C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1DB0FA" w14:textId="0A87A7E1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 -</w:t>
            </w:r>
            <w:r w:rsid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49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CE3217" w:rsidRPr="00CE3217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  <w:p w14:paraId="311B71AA" w14:textId="77777777" w:rsidR="002F1203" w:rsidRPr="00CE3217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сс</w:t>
            </w:r>
          </w:p>
        </w:tc>
        <w:tc>
          <w:tcPr>
            <w:tcW w:w="1559" w:type="dxa"/>
          </w:tcPr>
          <w:p w14:paraId="04E4509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</w:tcPr>
          <w:p w14:paraId="45F37AE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28BFD56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0F49C9A3" w14:textId="77777777" w:rsidTr="009E592F">
        <w:tc>
          <w:tcPr>
            <w:tcW w:w="1980" w:type="dxa"/>
          </w:tcPr>
          <w:p w14:paraId="2ED0B1A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1134" w:type="dxa"/>
          </w:tcPr>
          <w:p w14:paraId="173BD0A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CC1262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8E0C36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B5840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98296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78913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7677AB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07DB9E0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5BCBF150" w14:textId="77777777" w:rsidTr="009E592F">
        <w:tc>
          <w:tcPr>
            <w:tcW w:w="1980" w:type="dxa"/>
          </w:tcPr>
          <w:p w14:paraId="1CC91EF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ackground</w:t>
            </w:r>
          </w:p>
        </w:tc>
        <w:tc>
          <w:tcPr>
            <w:tcW w:w="1134" w:type="dxa"/>
          </w:tcPr>
          <w:p w14:paraId="6AB5149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FE497B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9C0DC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CA93F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9C504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C0F8A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0F18D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393906F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710394BB" w14:textId="77777777" w:rsidTr="009E592F">
        <w:tc>
          <w:tcPr>
            <w:tcW w:w="1980" w:type="dxa"/>
          </w:tcPr>
          <w:p w14:paraId="39F578E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1134" w:type="dxa"/>
          </w:tcPr>
          <w:p w14:paraId="192B426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B9E59A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4E15FE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5285E9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C243B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59" w:type="dxa"/>
          </w:tcPr>
          <w:p w14:paraId="4FAD84E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</w:tcPr>
          <w:p w14:paraId="4ED134DD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14:paraId="4AE5E80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48914812" w14:textId="77777777" w:rsidTr="009E592F">
        <w:tc>
          <w:tcPr>
            <w:tcW w:w="1980" w:type="dxa"/>
          </w:tcPr>
          <w:p w14:paraId="316DC69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134" w:type="dxa"/>
          </w:tcPr>
          <w:p w14:paraId="5B69587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373A87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713CCC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с</w:t>
            </w:r>
          </w:p>
        </w:tc>
        <w:tc>
          <w:tcPr>
            <w:tcW w:w="1134" w:type="dxa"/>
          </w:tcPr>
          <w:p w14:paraId="0DA2E00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7862AD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59" w:type="dxa"/>
          </w:tcPr>
          <w:p w14:paraId="716E584B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</w:tcPr>
          <w:p w14:paraId="313E2018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14:paraId="3762137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6953B610" w14:textId="77777777" w:rsidTr="009E592F">
        <w:tc>
          <w:tcPr>
            <w:tcW w:w="1980" w:type="dxa"/>
          </w:tcPr>
          <w:p w14:paraId="0886A8D8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134" w:type="dxa"/>
          </w:tcPr>
          <w:p w14:paraId="310812D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DC716E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9C54A44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0BF0A1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F1EF4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75BDCD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</w:tcPr>
          <w:p w14:paraId="1EFF4C1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14:paraId="431720D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211C5C07" w14:textId="77777777" w:rsidTr="009E592F">
        <w:tc>
          <w:tcPr>
            <w:tcW w:w="1980" w:type="dxa"/>
          </w:tcPr>
          <w:p w14:paraId="4B7C7B7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1134" w:type="dxa"/>
          </w:tcPr>
          <w:p w14:paraId="0199ADD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7FB0007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E0F389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F9D57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7DFD7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59" w:type="dxa"/>
          </w:tcPr>
          <w:p w14:paraId="03714E3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</w:tcPr>
          <w:p w14:paraId="2CD17BB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14:paraId="7B8464C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34057F40" w14:textId="77777777" w:rsidTr="009E592F">
        <w:tc>
          <w:tcPr>
            <w:tcW w:w="1980" w:type="dxa"/>
          </w:tcPr>
          <w:p w14:paraId="580331B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1134" w:type="dxa"/>
          </w:tcPr>
          <w:p w14:paraId="0D9703A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5743D7D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-</w:t>
            </w:r>
          </w:p>
        </w:tc>
        <w:tc>
          <w:tcPr>
            <w:tcW w:w="1134" w:type="dxa"/>
          </w:tcPr>
          <w:p w14:paraId="0767CF1D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48131D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613E8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A8707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EFAAF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14:paraId="197EE435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0E0B503A" w14:textId="77777777" w:rsidTr="009E592F">
        <w:tc>
          <w:tcPr>
            <w:tcW w:w="1980" w:type="dxa"/>
          </w:tcPr>
          <w:p w14:paraId="51EF845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1134" w:type="dxa"/>
          </w:tcPr>
          <w:p w14:paraId="6CB5632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5AAF0E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E84D8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2FF3AAD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EE79D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59" w:type="dxa"/>
          </w:tcPr>
          <w:p w14:paraId="24C4DE4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8F69D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14:paraId="2BDB104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2FC5C12A" w14:textId="77777777" w:rsidTr="009E592F">
        <w:tc>
          <w:tcPr>
            <w:tcW w:w="1980" w:type="dxa"/>
          </w:tcPr>
          <w:p w14:paraId="631186E7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1134" w:type="dxa"/>
          </w:tcPr>
          <w:p w14:paraId="327130D9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B6BC20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FFEA40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6E6E666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21B2B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D10FC2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</w:tcPr>
          <w:p w14:paraId="65566F3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3FF4DCC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2AFCBFC2" w14:textId="77777777" w:rsidTr="009E592F">
        <w:tc>
          <w:tcPr>
            <w:tcW w:w="1980" w:type="dxa"/>
          </w:tcPr>
          <w:p w14:paraId="2447FD1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134" w:type="dxa"/>
          </w:tcPr>
          <w:p w14:paraId="78C657C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C21DB4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E74F1F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D347F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7D3B5A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5ADD5E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CEB0151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4E9E53AC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217" w:rsidRPr="002F1203" w14:paraId="368E3637" w14:textId="77777777" w:rsidTr="009E592F">
        <w:tc>
          <w:tcPr>
            <w:tcW w:w="1980" w:type="dxa"/>
          </w:tcPr>
          <w:p w14:paraId="70ECE8B6" w14:textId="77777777" w:rsidR="00CE3217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5CCD1667" w14:textId="211F7F74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E14CBA" w14:textId="2BD7D1A1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8495735" w14:textId="72888B2B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0A36BB7" w14:textId="7752E3DE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68680EB0" w14:textId="77777777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087384" w14:textId="77777777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447948" w14:textId="2AE23AAB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73ED690A" w14:textId="51739783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75E39313" w14:textId="77777777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3217" w:rsidRPr="002F1203" w14:paraId="1528D36D" w14:textId="77777777" w:rsidTr="009E592F">
        <w:tc>
          <w:tcPr>
            <w:tcW w:w="1980" w:type="dxa"/>
          </w:tcPr>
          <w:p w14:paraId="6679E24B" w14:textId="77777777" w:rsidR="00CE3217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2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0890837E" w14:textId="7E0826D2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1134DE" w14:textId="251C766C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E25F60C" w14:textId="446C4542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15D1C8D" w14:textId="17692FD3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0C1D202C" w14:textId="77777777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67EE62" w14:textId="77777777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30FA7F" w14:textId="225C3ECF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1C06AC43" w14:textId="157E68CF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470B3CD0" w14:textId="77777777" w:rsidR="00CE3217" w:rsidRPr="002F1203" w:rsidRDefault="00CE3217" w:rsidP="002F1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1203" w:rsidRPr="002F1203" w14:paraId="268AB756" w14:textId="77777777" w:rsidTr="009E592F">
        <w:tc>
          <w:tcPr>
            <w:tcW w:w="1980" w:type="dxa"/>
          </w:tcPr>
          <w:p w14:paraId="3D5539E3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1134" w:type="dxa"/>
          </w:tcPr>
          <w:p w14:paraId="099A8D17" w14:textId="1F128BB2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F35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992" w:type="dxa"/>
          </w:tcPr>
          <w:p w14:paraId="092353BF" w14:textId="20EA1EE9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F35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2B507631" w14:textId="1F6D4390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F35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48D30B4B" w14:textId="6662E3C3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F35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</w:tcPr>
          <w:p w14:paraId="63651FC0" w14:textId="7777777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7FEAFB" w14:textId="3822E827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F35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1560" w:type="dxa"/>
          </w:tcPr>
          <w:p w14:paraId="7B667E0A" w14:textId="7BD98100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F35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1842" w:type="dxa"/>
          </w:tcPr>
          <w:p w14:paraId="25FE4430" w14:textId="0FB13279" w:rsidR="002F1203" w:rsidRPr="002F1203" w:rsidRDefault="002F1203" w:rsidP="002F120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F35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</w:tr>
    </w:tbl>
    <w:p w14:paraId="4C13C496" w14:textId="77777777" w:rsidR="002F1203" w:rsidRDefault="002F1203" w:rsidP="006149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854F1" w14:textId="4F414BE1" w:rsidR="009E592F" w:rsidRDefault="009E592F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25D3AE" w14:textId="77777777" w:rsidR="00262067" w:rsidRPr="001D13B4" w:rsidRDefault="0026206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1843"/>
        <w:gridCol w:w="1701"/>
        <w:gridCol w:w="1559"/>
        <w:gridCol w:w="1418"/>
        <w:gridCol w:w="1984"/>
      </w:tblGrid>
      <w:tr w:rsidR="00A47D44" w:rsidRPr="00A47D44" w14:paraId="11D6FDB3" w14:textId="77777777" w:rsidTr="00A47D44">
        <w:trPr>
          <w:trHeight w:val="775"/>
        </w:trPr>
        <w:tc>
          <w:tcPr>
            <w:tcW w:w="3539" w:type="dxa"/>
          </w:tcPr>
          <w:p w14:paraId="0E7916E0" w14:textId="11FB9E9F" w:rsidR="00A47D44" w:rsidRPr="00A47D44" w:rsidRDefault="006D497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9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5.</w:t>
            </w:r>
          </w:p>
          <w:p w14:paraId="566F52A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7C2FB95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5E3A42F7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843" w:type="dxa"/>
          </w:tcPr>
          <w:p w14:paraId="7C27F4A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23E11B8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701" w:type="dxa"/>
          </w:tcPr>
          <w:p w14:paraId="0DEA163D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6863CFDD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559" w:type="dxa"/>
          </w:tcPr>
          <w:p w14:paraId="582A49D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695FC745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418" w:type="dxa"/>
          </w:tcPr>
          <w:p w14:paraId="1A6CA02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5449865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984" w:type="dxa"/>
          </w:tcPr>
          <w:p w14:paraId="23B4511D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57988945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</w:tr>
      <w:tr w:rsidR="00A47D44" w:rsidRPr="00A47D44" w14:paraId="4982C936" w14:textId="77777777" w:rsidTr="00A47D44">
        <w:tc>
          <w:tcPr>
            <w:tcW w:w="3539" w:type="dxa"/>
          </w:tcPr>
          <w:p w14:paraId="7FCF8980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992" w:type="dxa"/>
          </w:tcPr>
          <w:p w14:paraId="57DAECA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04B5DE4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1DC75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7594F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36DFEC2B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477408CF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2C4029AB" w14:textId="77777777" w:rsidTr="00A47D44">
        <w:tc>
          <w:tcPr>
            <w:tcW w:w="3539" w:type="dxa"/>
          </w:tcPr>
          <w:p w14:paraId="396DF88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992" w:type="dxa"/>
          </w:tcPr>
          <w:p w14:paraId="4AE5348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1E04AD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A63990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FB258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DC5CB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DD2E25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531505E3" w14:textId="77777777" w:rsidTr="00A47D44">
        <w:tc>
          <w:tcPr>
            <w:tcW w:w="3539" w:type="dxa"/>
          </w:tcPr>
          <w:p w14:paraId="348B5200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992" w:type="dxa"/>
          </w:tcPr>
          <w:p w14:paraId="5FD58B6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1E522AF1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46135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6044B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70384FE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3B5F538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08EFF502" w14:textId="77777777" w:rsidTr="00A47D44">
        <w:tc>
          <w:tcPr>
            <w:tcW w:w="3539" w:type="dxa"/>
          </w:tcPr>
          <w:p w14:paraId="688FC21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Originality</w:t>
            </w:r>
          </w:p>
        </w:tc>
        <w:tc>
          <w:tcPr>
            <w:tcW w:w="992" w:type="dxa"/>
          </w:tcPr>
          <w:p w14:paraId="6E16948B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734D99AB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030D3B0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9DF912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69019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776F6E8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3CEEE339" w14:textId="77777777" w:rsidTr="00A47D44">
        <w:tc>
          <w:tcPr>
            <w:tcW w:w="3539" w:type="dxa"/>
          </w:tcPr>
          <w:p w14:paraId="7896F79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992" w:type="dxa"/>
          </w:tcPr>
          <w:p w14:paraId="52A60A1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46DEF0D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71CA876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B95AB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D96E9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3674E12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5E2E851D" w14:textId="77777777" w:rsidTr="00A47D44">
        <w:tc>
          <w:tcPr>
            <w:tcW w:w="3539" w:type="dxa"/>
          </w:tcPr>
          <w:p w14:paraId="338FC8D1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992" w:type="dxa"/>
          </w:tcPr>
          <w:p w14:paraId="2E17BBDD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F8EE121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5F92A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898DB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500FAF01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04B9924F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4C107F70" w14:textId="77777777" w:rsidTr="00A47D44">
        <w:tc>
          <w:tcPr>
            <w:tcW w:w="3539" w:type="dxa"/>
          </w:tcPr>
          <w:p w14:paraId="39B58E0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992" w:type="dxa"/>
          </w:tcPr>
          <w:p w14:paraId="0515F930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054FB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D0494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97A67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DA319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AD728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2487BB6C" w14:textId="77777777" w:rsidTr="00A47D44">
        <w:tc>
          <w:tcPr>
            <w:tcW w:w="3539" w:type="dxa"/>
          </w:tcPr>
          <w:p w14:paraId="2FF5BAF7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992" w:type="dxa"/>
          </w:tcPr>
          <w:p w14:paraId="01124FF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91FC4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8862A7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3D4F5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19E96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1B75E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0106FD32" w14:textId="77777777" w:rsidTr="00A47D44">
        <w:tc>
          <w:tcPr>
            <w:tcW w:w="3539" w:type="dxa"/>
          </w:tcPr>
          <w:p w14:paraId="062DEC2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992" w:type="dxa"/>
          </w:tcPr>
          <w:p w14:paraId="2AC9B72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14:paraId="1783962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E251BB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A5B78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7F047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33DB598B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0FD22EB9" w14:textId="77777777" w:rsidTr="00A47D44">
        <w:tc>
          <w:tcPr>
            <w:tcW w:w="3539" w:type="dxa"/>
          </w:tcPr>
          <w:p w14:paraId="042C168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992" w:type="dxa"/>
          </w:tcPr>
          <w:p w14:paraId="2A68BE5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0F5BD727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159B3CB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5352E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0CA0CD3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0FECF07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79795FFC" w14:textId="77777777" w:rsidTr="00A47D44">
        <w:tc>
          <w:tcPr>
            <w:tcW w:w="3539" w:type="dxa"/>
          </w:tcPr>
          <w:p w14:paraId="0D571DB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992" w:type="dxa"/>
          </w:tcPr>
          <w:p w14:paraId="621CADC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0143AE7F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1C89F3A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548237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с</w:t>
            </w:r>
          </w:p>
        </w:tc>
        <w:tc>
          <w:tcPr>
            <w:tcW w:w="1418" w:type="dxa"/>
          </w:tcPr>
          <w:p w14:paraId="0C1460B2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04CE4D55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7FA65A14" w14:textId="77777777" w:rsidTr="00A47D44">
        <w:tc>
          <w:tcPr>
            <w:tcW w:w="3539" w:type="dxa"/>
          </w:tcPr>
          <w:p w14:paraId="406449E5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992" w:type="dxa"/>
          </w:tcPr>
          <w:p w14:paraId="6273C010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0D9C18E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8742FC2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58F72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5C0E4631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2AA7BA6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0548D04F" w14:textId="77777777" w:rsidTr="00A47D44">
        <w:tc>
          <w:tcPr>
            <w:tcW w:w="3539" w:type="dxa"/>
          </w:tcPr>
          <w:p w14:paraId="2BDAA39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992" w:type="dxa"/>
          </w:tcPr>
          <w:p w14:paraId="7DC3525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93AB610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6C67515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A9368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409E8A1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1D23E65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1A5CB92D" w14:textId="77777777" w:rsidTr="00A47D44">
        <w:tc>
          <w:tcPr>
            <w:tcW w:w="3539" w:type="dxa"/>
          </w:tcPr>
          <w:p w14:paraId="556C105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992" w:type="dxa"/>
          </w:tcPr>
          <w:p w14:paraId="2DBC72F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3193238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74C6DBE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EF931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00EAFFED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5268D26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46F5CE1E" w14:textId="77777777" w:rsidTr="00A47D44">
        <w:tc>
          <w:tcPr>
            <w:tcW w:w="3539" w:type="dxa"/>
          </w:tcPr>
          <w:p w14:paraId="7238A6AC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992" w:type="dxa"/>
          </w:tcPr>
          <w:p w14:paraId="025EFE96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11597BC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0EDB552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51CE3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1F614CD5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72CD3EF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74C597AC" w14:textId="77777777" w:rsidTr="00A47D44">
        <w:tc>
          <w:tcPr>
            <w:tcW w:w="3539" w:type="dxa"/>
          </w:tcPr>
          <w:p w14:paraId="430A113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992" w:type="dxa"/>
          </w:tcPr>
          <w:p w14:paraId="74439238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4D585E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43E8E3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4A2509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7B7234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D92DF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13B4" w:rsidRPr="00A47D44" w14:paraId="00D640C9" w14:textId="77777777" w:rsidTr="00A47D44">
        <w:tc>
          <w:tcPr>
            <w:tcW w:w="3539" w:type="dxa"/>
          </w:tcPr>
          <w:p w14:paraId="4EFDC012" w14:textId="77777777" w:rsidR="001D13B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3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3E6DB2BB" w14:textId="403E9F8D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16E7C4A" w14:textId="5A05C189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6A2D9E1" w14:textId="29BDC191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08D7304" w14:textId="77777777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8237F9" w14:textId="77777777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AA04ED" w14:textId="44923380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308BDE27" w14:textId="77777777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13B4" w:rsidRPr="00A47D44" w14:paraId="2ECFD56D" w14:textId="77777777" w:rsidTr="00A47D44">
        <w:tc>
          <w:tcPr>
            <w:tcW w:w="3539" w:type="dxa"/>
          </w:tcPr>
          <w:p w14:paraId="1B682152" w14:textId="3D3B3899" w:rsidR="001D13B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3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55615275" w14:textId="25E7A8FB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1A528C0" w14:textId="422A5CB0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81903DA" w14:textId="7469EEE6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2B57B37" w14:textId="77777777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44CF96" w14:textId="77777777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DC88D5" w14:textId="6D4B9B56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687A16F6" w14:textId="77777777" w:rsidR="001D13B4" w:rsidRPr="00A47D44" w:rsidRDefault="001D13B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A47D44" w14:paraId="4495DAC6" w14:textId="77777777" w:rsidTr="00A47D44">
        <w:tc>
          <w:tcPr>
            <w:tcW w:w="3539" w:type="dxa"/>
          </w:tcPr>
          <w:p w14:paraId="5B58A91A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992" w:type="dxa"/>
          </w:tcPr>
          <w:p w14:paraId="735C41F4" w14:textId="11905C34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3" w:type="dxa"/>
          </w:tcPr>
          <w:p w14:paraId="355B22FB" w14:textId="5DC48CC9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1701" w:type="dxa"/>
          </w:tcPr>
          <w:p w14:paraId="0459BC0C" w14:textId="0D3BA013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59" w:type="dxa"/>
          </w:tcPr>
          <w:p w14:paraId="018FC911" w14:textId="77777777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214734" w14:textId="2CF7BC32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1984" w:type="dxa"/>
          </w:tcPr>
          <w:p w14:paraId="0BB547F3" w14:textId="318C4C63" w:rsidR="00A47D44" w:rsidRPr="00A47D4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D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</w:tr>
    </w:tbl>
    <w:p w14:paraId="7209C53A" w14:textId="77777777" w:rsidR="009E592F" w:rsidRDefault="009E592F" w:rsidP="006149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E1240" w14:textId="1D0C2FC5" w:rsidR="00A47D44" w:rsidRDefault="00A47D44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31405CE" w14:textId="77777777" w:rsidR="00262067" w:rsidRDefault="0026206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9958BE9" w14:textId="77777777" w:rsidR="00262067" w:rsidRDefault="0026206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6FCB2A" w14:textId="77777777" w:rsidR="00262067" w:rsidRDefault="0026206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D3D803" w14:textId="77777777" w:rsidR="00262067" w:rsidRPr="00E21D9D" w:rsidRDefault="00262067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6374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992"/>
        <w:gridCol w:w="1134"/>
      </w:tblGrid>
      <w:tr w:rsidR="00A47D44" w:rsidRPr="009E56E4" w14:paraId="7097ACE9" w14:textId="77777777" w:rsidTr="001600E2">
        <w:trPr>
          <w:trHeight w:val="775"/>
        </w:trPr>
        <w:tc>
          <w:tcPr>
            <w:tcW w:w="3114" w:type="dxa"/>
          </w:tcPr>
          <w:p w14:paraId="30F5076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2ADC3B" w14:textId="5CBE06E0" w:rsidR="00A47D44" w:rsidRPr="009E56E4" w:rsidRDefault="006D497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9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6.</w:t>
            </w:r>
          </w:p>
        </w:tc>
        <w:tc>
          <w:tcPr>
            <w:tcW w:w="1134" w:type="dxa"/>
          </w:tcPr>
          <w:p w14:paraId="5E4F920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 xml:space="preserve"> </w:t>
            </w:r>
          </w:p>
          <w:p w14:paraId="2DA22B8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992" w:type="dxa"/>
          </w:tcPr>
          <w:p w14:paraId="416BAB3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5A94FF8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134" w:type="dxa"/>
          </w:tcPr>
          <w:p w14:paraId="211CAD8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6438C2D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</w:tr>
      <w:tr w:rsidR="00A47D44" w:rsidRPr="009E56E4" w14:paraId="6B45DB48" w14:textId="77777777" w:rsidTr="001600E2">
        <w:tc>
          <w:tcPr>
            <w:tcW w:w="3114" w:type="dxa"/>
          </w:tcPr>
          <w:p w14:paraId="05D15BB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34" w:type="dxa"/>
          </w:tcPr>
          <w:p w14:paraId="4BB717E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A1DA04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AEB6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7CDFE77B" w14:textId="77777777" w:rsidTr="001600E2">
        <w:tc>
          <w:tcPr>
            <w:tcW w:w="3114" w:type="dxa"/>
          </w:tcPr>
          <w:p w14:paraId="71FA459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1134" w:type="dxa"/>
          </w:tcPr>
          <w:p w14:paraId="294C125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6674EE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4B6EA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3B204BD0" w14:textId="77777777" w:rsidTr="001600E2">
        <w:tc>
          <w:tcPr>
            <w:tcW w:w="3114" w:type="dxa"/>
          </w:tcPr>
          <w:p w14:paraId="34C0677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134" w:type="dxa"/>
          </w:tcPr>
          <w:p w14:paraId="544D73B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A5D955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33609B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51D19290" w14:textId="77777777" w:rsidTr="001600E2">
        <w:tc>
          <w:tcPr>
            <w:tcW w:w="3114" w:type="dxa"/>
          </w:tcPr>
          <w:p w14:paraId="61092E3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1134" w:type="dxa"/>
          </w:tcPr>
          <w:p w14:paraId="383F1B5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809DD1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D744D9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3513C002" w14:textId="77777777" w:rsidTr="001600E2">
        <w:tc>
          <w:tcPr>
            <w:tcW w:w="3114" w:type="dxa"/>
          </w:tcPr>
          <w:p w14:paraId="6FF0900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1134" w:type="dxa"/>
          </w:tcPr>
          <w:p w14:paraId="7AD3389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42EA1B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+</w:t>
            </w:r>
          </w:p>
        </w:tc>
        <w:tc>
          <w:tcPr>
            <w:tcW w:w="1134" w:type="dxa"/>
          </w:tcPr>
          <w:p w14:paraId="5BFDDCF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8D56075" w14:textId="77777777" w:rsidTr="001600E2">
        <w:tc>
          <w:tcPr>
            <w:tcW w:w="3114" w:type="dxa"/>
          </w:tcPr>
          <w:p w14:paraId="51B9EE5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134" w:type="dxa"/>
          </w:tcPr>
          <w:p w14:paraId="64FA0CE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7CDA65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773998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4567CD0" w14:textId="77777777" w:rsidTr="001600E2">
        <w:tc>
          <w:tcPr>
            <w:tcW w:w="3114" w:type="dxa"/>
          </w:tcPr>
          <w:p w14:paraId="7CE2138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1134" w:type="dxa"/>
          </w:tcPr>
          <w:p w14:paraId="08136C7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C35166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A8587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7336716F" w14:textId="77777777" w:rsidTr="001600E2">
        <w:tc>
          <w:tcPr>
            <w:tcW w:w="3114" w:type="dxa"/>
          </w:tcPr>
          <w:p w14:paraId="54FEF82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134" w:type="dxa"/>
          </w:tcPr>
          <w:p w14:paraId="5482B9A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619DC9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1930764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2BA02009" w14:textId="77777777" w:rsidTr="001600E2">
        <w:tc>
          <w:tcPr>
            <w:tcW w:w="3114" w:type="dxa"/>
          </w:tcPr>
          <w:p w14:paraId="0AAAA1E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1134" w:type="dxa"/>
          </w:tcPr>
          <w:p w14:paraId="4F11775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C1BA0A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AEE863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63DBD324" w14:textId="77777777" w:rsidTr="001600E2">
        <w:tc>
          <w:tcPr>
            <w:tcW w:w="3114" w:type="dxa"/>
          </w:tcPr>
          <w:p w14:paraId="38F9BF5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134" w:type="dxa"/>
          </w:tcPr>
          <w:p w14:paraId="602DCCF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81DC6B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95D859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16EA424" w14:textId="77777777" w:rsidTr="001600E2">
        <w:tc>
          <w:tcPr>
            <w:tcW w:w="3114" w:type="dxa"/>
          </w:tcPr>
          <w:p w14:paraId="033FF6A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134" w:type="dxa"/>
          </w:tcPr>
          <w:p w14:paraId="47E53D3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069CF0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637456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4EBEBC23" w14:textId="77777777" w:rsidTr="001600E2">
        <w:tc>
          <w:tcPr>
            <w:tcW w:w="3114" w:type="dxa"/>
          </w:tcPr>
          <w:p w14:paraId="0C9BA82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1134" w:type="dxa"/>
          </w:tcPr>
          <w:p w14:paraId="4A8DFCE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42B825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4334A8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77E39594" w14:textId="77777777" w:rsidTr="001600E2">
        <w:tc>
          <w:tcPr>
            <w:tcW w:w="3114" w:type="dxa"/>
          </w:tcPr>
          <w:p w14:paraId="0644732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1134" w:type="dxa"/>
          </w:tcPr>
          <w:p w14:paraId="0B02F40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B58FF0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03D39E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312F30E" w14:textId="77777777" w:rsidTr="001600E2">
        <w:tc>
          <w:tcPr>
            <w:tcW w:w="3114" w:type="dxa"/>
          </w:tcPr>
          <w:p w14:paraId="70EE4B5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1134" w:type="dxa"/>
          </w:tcPr>
          <w:p w14:paraId="00CE580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714AAC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E8C67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6F8504BD" w14:textId="77777777" w:rsidTr="001600E2">
        <w:tc>
          <w:tcPr>
            <w:tcW w:w="3114" w:type="dxa"/>
          </w:tcPr>
          <w:p w14:paraId="090308D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1134" w:type="dxa"/>
          </w:tcPr>
          <w:p w14:paraId="54773F7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DCB299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6066CB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097E4C7" w14:textId="77777777" w:rsidTr="001600E2">
        <w:tc>
          <w:tcPr>
            <w:tcW w:w="3114" w:type="dxa"/>
          </w:tcPr>
          <w:p w14:paraId="47CD64F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134" w:type="dxa"/>
          </w:tcPr>
          <w:p w14:paraId="2DA6516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08D02A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ABA9A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1D9D" w:rsidRPr="009E56E4" w14:paraId="744F0590" w14:textId="77777777" w:rsidTr="001600E2">
        <w:tc>
          <w:tcPr>
            <w:tcW w:w="3114" w:type="dxa"/>
          </w:tcPr>
          <w:p w14:paraId="39878B3F" w14:textId="77777777" w:rsidR="00E21D9D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D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3F04F88B" w14:textId="70B249A9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BFB866" w14:textId="247BF091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211FAF9" w14:textId="1FD33676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6D5D4BC" w14:textId="77777777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1D9D" w:rsidRPr="009E56E4" w14:paraId="13CACA98" w14:textId="77777777" w:rsidTr="001600E2">
        <w:tc>
          <w:tcPr>
            <w:tcW w:w="3114" w:type="dxa"/>
          </w:tcPr>
          <w:p w14:paraId="27FBC058" w14:textId="77777777" w:rsidR="00E21D9D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1D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3187CA0E" w14:textId="179C1DAE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5F4E68" w14:textId="49F4BDFE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04FC506" w14:textId="712666FE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F463779" w14:textId="77777777" w:rsidR="00E21D9D" w:rsidRPr="009E56E4" w:rsidRDefault="00E21D9D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4A1DB2EA" w14:textId="77777777" w:rsidTr="001600E2">
        <w:tc>
          <w:tcPr>
            <w:tcW w:w="3114" w:type="dxa"/>
          </w:tcPr>
          <w:p w14:paraId="5E3064D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1134" w:type="dxa"/>
          </w:tcPr>
          <w:p w14:paraId="019A191A" w14:textId="0474C73C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j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t</w:t>
            </w:r>
          </w:p>
        </w:tc>
        <w:tc>
          <w:tcPr>
            <w:tcW w:w="992" w:type="dxa"/>
          </w:tcPr>
          <w:p w14:paraId="0FC1BCD6" w14:textId="58C5E784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16760EAD" w14:textId="7B0CAA6B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j</w:t>
            </w:r>
            <w:r w:rsidR="009E6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t</w:t>
            </w:r>
          </w:p>
        </w:tc>
      </w:tr>
    </w:tbl>
    <w:p w14:paraId="6AF7B568" w14:textId="77777777" w:rsidR="00A47D44" w:rsidRDefault="00A47D44" w:rsidP="006149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6CD34" w14:textId="6D043537" w:rsidR="00A47D44" w:rsidRPr="00B17AB3" w:rsidRDefault="00A47D44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850"/>
        <w:gridCol w:w="851"/>
        <w:gridCol w:w="850"/>
        <w:gridCol w:w="851"/>
        <w:gridCol w:w="850"/>
        <w:gridCol w:w="851"/>
        <w:gridCol w:w="850"/>
        <w:gridCol w:w="993"/>
        <w:gridCol w:w="1134"/>
      </w:tblGrid>
      <w:tr w:rsidR="00A47D44" w:rsidRPr="009E56E4" w14:paraId="4C50A7D3" w14:textId="77777777" w:rsidTr="00B572E2">
        <w:trPr>
          <w:trHeight w:val="775"/>
        </w:trPr>
        <w:tc>
          <w:tcPr>
            <w:tcW w:w="3823" w:type="dxa"/>
          </w:tcPr>
          <w:p w14:paraId="6FB2AEC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4E6F642" w14:textId="54FDE07F" w:rsidR="00A47D44" w:rsidRPr="009E56E4" w:rsidRDefault="006D497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9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7.</w:t>
            </w:r>
          </w:p>
        </w:tc>
        <w:tc>
          <w:tcPr>
            <w:tcW w:w="992" w:type="dxa"/>
          </w:tcPr>
          <w:p w14:paraId="1B821B3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695AF3A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614161D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1</w:t>
            </w:r>
          </w:p>
          <w:p w14:paraId="24538D1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34576060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2</w:t>
            </w:r>
          </w:p>
          <w:p w14:paraId="17191A3F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39108E6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4B348D2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3A186C7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56069DE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56E54E8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1</w:t>
            </w:r>
          </w:p>
          <w:p w14:paraId="3601C10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7C56B6F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2</w:t>
            </w:r>
          </w:p>
          <w:p w14:paraId="25B59C3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4335A67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1</w:t>
            </w:r>
          </w:p>
          <w:p w14:paraId="7C410D6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993" w:type="dxa"/>
          </w:tcPr>
          <w:p w14:paraId="66AD371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2</w:t>
            </w:r>
          </w:p>
          <w:p w14:paraId="1E281AA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134" w:type="dxa"/>
          </w:tcPr>
          <w:p w14:paraId="0392EDE2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36BCA495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E02CBC8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</w:tr>
      <w:tr w:rsidR="00A47D44" w:rsidRPr="009E56E4" w14:paraId="22C8BECF" w14:textId="77777777" w:rsidTr="00B572E2">
        <w:tc>
          <w:tcPr>
            <w:tcW w:w="3823" w:type="dxa"/>
          </w:tcPr>
          <w:p w14:paraId="4D43205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992" w:type="dxa"/>
          </w:tcPr>
          <w:p w14:paraId="233CAFE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A34116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A8C348B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FC8A51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F715E9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B46591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4D39A0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4C9931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41D36F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D39359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6F778EDB" w14:textId="77777777" w:rsidTr="00B572E2">
        <w:tc>
          <w:tcPr>
            <w:tcW w:w="3823" w:type="dxa"/>
          </w:tcPr>
          <w:p w14:paraId="0A4CE03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992" w:type="dxa"/>
          </w:tcPr>
          <w:p w14:paraId="42438A9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4284AB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8C777D2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74C7A3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BFA9D3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86F7C5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801D23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8EAAC8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DE9660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FBC9BF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759D7792" w14:textId="77777777" w:rsidTr="00B572E2">
        <w:tc>
          <w:tcPr>
            <w:tcW w:w="3823" w:type="dxa"/>
          </w:tcPr>
          <w:p w14:paraId="58B06C1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992" w:type="dxa"/>
          </w:tcPr>
          <w:p w14:paraId="03302E1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A64D98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9F93010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7B5AC8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FA7B0C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F35629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E13F96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F54716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58FA66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F0A958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6B9755A9" w14:textId="77777777" w:rsidTr="00B572E2">
        <w:tc>
          <w:tcPr>
            <w:tcW w:w="3823" w:type="dxa"/>
          </w:tcPr>
          <w:p w14:paraId="35011DB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992" w:type="dxa"/>
          </w:tcPr>
          <w:p w14:paraId="06DEC5B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52A53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C99E6C2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73672E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EE2B3E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A1C704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00CE31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71784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120CE4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2957ADD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69E0A0F7" w14:textId="77777777" w:rsidTr="00B572E2">
        <w:tc>
          <w:tcPr>
            <w:tcW w:w="3823" w:type="dxa"/>
          </w:tcPr>
          <w:p w14:paraId="27BE2B7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992" w:type="dxa"/>
          </w:tcPr>
          <w:p w14:paraId="4595F31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49C373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7FEFBBF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C0C7BC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5F5F76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8222B3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1E20C7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8061A4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D2C2F0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15E435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519A8CD4" w14:textId="77777777" w:rsidTr="00B572E2">
        <w:tc>
          <w:tcPr>
            <w:tcW w:w="3823" w:type="dxa"/>
          </w:tcPr>
          <w:p w14:paraId="698C0A2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992" w:type="dxa"/>
          </w:tcPr>
          <w:p w14:paraId="3C6E85F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716EC2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56DE184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37166E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084D57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2FD857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2F5837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C13B4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30C04D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224AC1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3BB397A" w14:textId="77777777" w:rsidTr="00B572E2">
        <w:tc>
          <w:tcPr>
            <w:tcW w:w="3823" w:type="dxa"/>
          </w:tcPr>
          <w:p w14:paraId="31197C2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992" w:type="dxa"/>
          </w:tcPr>
          <w:p w14:paraId="39BBD30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59BB9F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3A0D52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81E05D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D2D71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D93040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C0E0C2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1F53A4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7CA07F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A07BD4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5AA2B89C" w14:textId="77777777" w:rsidTr="00B572E2">
        <w:tc>
          <w:tcPr>
            <w:tcW w:w="3823" w:type="dxa"/>
          </w:tcPr>
          <w:p w14:paraId="4098BF6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992" w:type="dxa"/>
          </w:tcPr>
          <w:p w14:paraId="3EF3DA9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C14A1B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E8D2720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822C63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91A689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52C6A5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3F93A0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B33893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322D93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F31612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C1001D0" w14:textId="77777777" w:rsidTr="00B572E2">
        <w:tc>
          <w:tcPr>
            <w:tcW w:w="3823" w:type="dxa"/>
          </w:tcPr>
          <w:p w14:paraId="2F910D1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992" w:type="dxa"/>
          </w:tcPr>
          <w:p w14:paraId="6AB1069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456049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2FB6190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0DA8E1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B897B0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4413BE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5A47CC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2532F3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C480E4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3598354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756C4E1" w14:textId="77777777" w:rsidTr="00B572E2">
        <w:tc>
          <w:tcPr>
            <w:tcW w:w="3823" w:type="dxa"/>
          </w:tcPr>
          <w:p w14:paraId="5D22494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992" w:type="dxa"/>
          </w:tcPr>
          <w:p w14:paraId="0762E66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82E495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2C1ABB0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AE4413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1A8049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5C44A7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6690FD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790B04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4C8389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030B32D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156636F" w14:textId="77777777" w:rsidTr="00B572E2">
        <w:tc>
          <w:tcPr>
            <w:tcW w:w="3823" w:type="dxa"/>
          </w:tcPr>
          <w:p w14:paraId="76CBA53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992" w:type="dxa"/>
          </w:tcPr>
          <w:p w14:paraId="7D8DC84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34A417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2BE1FB7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2D36CC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400B1B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9AF4FE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5999CF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126E10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B94BA9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3C61667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2350E19" w14:textId="77777777" w:rsidTr="00B572E2">
        <w:tc>
          <w:tcPr>
            <w:tcW w:w="3823" w:type="dxa"/>
          </w:tcPr>
          <w:p w14:paraId="3A31501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992" w:type="dxa"/>
          </w:tcPr>
          <w:p w14:paraId="10DAA07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E4A660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738AC86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43F814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3501AC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31EFEE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726DFB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961D8A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9C1891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0B3F119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F39D728" w14:textId="77777777" w:rsidTr="00B572E2">
        <w:tc>
          <w:tcPr>
            <w:tcW w:w="3823" w:type="dxa"/>
          </w:tcPr>
          <w:p w14:paraId="486A898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992" w:type="dxa"/>
          </w:tcPr>
          <w:p w14:paraId="3A2B05F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F8FCFB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B212953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23B40A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62CF97F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66C767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A08D02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F27233D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4B7FD3A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1E73DC8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5BE7D502" w14:textId="77777777" w:rsidTr="00B572E2">
        <w:tc>
          <w:tcPr>
            <w:tcW w:w="3823" w:type="dxa"/>
          </w:tcPr>
          <w:p w14:paraId="08FFE78A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992" w:type="dxa"/>
          </w:tcPr>
          <w:p w14:paraId="5C62409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55E30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9F3B0DA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4D47A3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6610304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2BDA06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FBF2AE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3DE464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139DDA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3F9A97C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4188D782" w14:textId="77777777" w:rsidTr="00B572E2">
        <w:tc>
          <w:tcPr>
            <w:tcW w:w="3823" w:type="dxa"/>
          </w:tcPr>
          <w:p w14:paraId="67E39B3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992" w:type="dxa"/>
          </w:tcPr>
          <w:p w14:paraId="21C5B57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8CF6A13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8253E90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7DDBDC2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0C56BBB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0C2BDE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9FB0527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E018DA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CA3E30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6499FEB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365A0CDD" w14:textId="77777777" w:rsidTr="00B572E2">
        <w:tc>
          <w:tcPr>
            <w:tcW w:w="3823" w:type="dxa"/>
          </w:tcPr>
          <w:p w14:paraId="2DABE77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992" w:type="dxa"/>
          </w:tcPr>
          <w:p w14:paraId="36DB404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43ED125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8EA45FE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5E8BFB09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B2A795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77DB5C0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CB27AF6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624250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3AC77F1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825DEC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767C4" w:rsidRPr="009E56E4" w14:paraId="46411D7B" w14:textId="77777777" w:rsidTr="00B572E2">
        <w:tc>
          <w:tcPr>
            <w:tcW w:w="3823" w:type="dxa"/>
          </w:tcPr>
          <w:p w14:paraId="13E44184" w14:textId="77777777" w:rsidR="000767C4" w:rsidRDefault="000767C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0DF0B2C9" w14:textId="7D5BA3C5" w:rsidR="00A8707F" w:rsidRPr="009E56E4" w:rsidRDefault="00A8707F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60773A7" w14:textId="25949BAD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46ECB512" w14:textId="78B5DA9F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1EB407F" w14:textId="5A56D5F0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915EA28" w14:textId="77777777" w:rsidR="000767C4" w:rsidRPr="009E56E4" w:rsidRDefault="000767C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8C4C5D8" w14:textId="77777777" w:rsidR="000767C4" w:rsidRPr="009E56E4" w:rsidRDefault="000767C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FE6BA9F" w14:textId="0BDCEBB2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619246B8" w14:textId="3D412AC5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3AFDC55" w14:textId="75AD86A7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CA47A67" w14:textId="7820091F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5CF88CDF" w14:textId="77777777" w:rsidR="000767C4" w:rsidRPr="009E56E4" w:rsidRDefault="000767C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767C4" w:rsidRPr="009E56E4" w14:paraId="3750B220" w14:textId="77777777" w:rsidTr="00B572E2">
        <w:tc>
          <w:tcPr>
            <w:tcW w:w="3823" w:type="dxa"/>
          </w:tcPr>
          <w:p w14:paraId="1BA35AE1" w14:textId="2A0A979C" w:rsidR="00A8707F" w:rsidRPr="009E56E4" w:rsidRDefault="000767C4" w:rsidP="00B572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992" w:type="dxa"/>
          </w:tcPr>
          <w:p w14:paraId="64E223A8" w14:textId="14314FF8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27ECD88" w14:textId="6CC8CF3E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59FAAA7" w14:textId="2ACFA240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962B71D" w14:textId="77777777" w:rsidR="000767C4" w:rsidRPr="009E56E4" w:rsidRDefault="000767C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B17A356" w14:textId="77777777" w:rsidR="000767C4" w:rsidRPr="009E56E4" w:rsidRDefault="000767C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4E1DEE0" w14:textId="10A78D57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18301FE7" w14:textId="4CBE705A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944A362" w14:textId="25AA1DC1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293C9E80" w14:textId="58B271CD" w:rsidR="000767C4" w:rsidRPr="009E56E4" w:rsidRDefault="008144E1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5995B4F" w14:textId="77777777" w:rsidR="000767C4" w:rsidRPr="009E56E4" w:rsidRDefault="000767C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7CDE763A" w14:textId="77777777" w:rsidTr="00B572E2">
        <w:tc>
          <w:tcPr>
            <w:tcW w:w="3823" w:type="dxa"/>
          </w:tcPr>
          <w:p w14:paraId="37AC43D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992" w:type="dxa"/>
          </w:tcPr>
          <w:p w14:paraId="66B45D5C" w14:textId="409B4953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j</w:t>
            </w:r>
            <w:r w:rsidR="00B5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t</w:t>
            </w:r>
          </w:p>
        </w:tc>
        <w:tc>
          <w:tcPr>
            <w:tcW w:w="850" w:type="dxa"/>
          </w:tcPr>
          <w:p w14:paraId="306E77BA" w14:textId="1CB89164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B5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851" w:type="dxa"/>
          </w:tcPr>
          <w:p w14:paraId="18F3E43A" w14:textId="0FBDB5EA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B5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</w:tcPr>
          <w:p w14:paraId="5F874DC0" w14:textId="543579D2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B5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64BE9FEE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00A5DDC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51" w:type="dxa"/>
          </w:tcPr>
          <w:p w14:paraId="28BF5FB8" w14:textId="77777777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50" w:type="dxa"/>
          </w:tcPr>
          <w:p w14:paraId="50C7E26C" w14:textId="1D9502A4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B5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993" w:type="dxa"/>
          </w:tcPr>
          <w:p w14:paraId="1F4622C7" w14:textId="3A574ADD" w:rsidR="00A47D44" w:rsidRPr="009E56E4" w:rsidRDefault="00A47D4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B57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60B0E217" w14:textId="77777777" w:rsidR="00A47D44" w:rsidRPr="009E56E4" w:rsidRDefault="00A47D44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</w:tr>
    </w:tbl>
    <w:p w14:paraId="65715102" w14:textId="27BF00B5" w:rsidR="00A47D44" w:rsidRPr="00A51229" w:rsidRDefault="00A47D44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992"/>
        <w:gridCol w:w="992"/>
        <w:gridCol w:w="851"/>
        <w:gridCol w:w="992"/>
        <w:gridCol w:w="1701"/>
        <w:gridCol w:w="1417"/>
        <w:gridCol w:w="1560"/>
      </w:tblGrid>
      <w:tr w:rsidR="00A47D44" w:rsidRPr="009E56E4" w14:paraId="5565FF18" w14:textId="77777777" w:rsidTr="009E56E4">
        <w:trPr>
          <w:trHeight w:val="491"/>
        </w:trPr>
        <w:tc>
          <w:tcPr>
            <w:tcW w:w="3256" w:type="dxa"/>
          </w:tcPr>
          <w:p w14:paraId="4B769EF8" w14:textId="3E335EA4" w:rsidR="00A47D44" w:rsidRPr="009E56E4" w:rsidRDefault="00262067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6206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Manuscript 8.</w:t>
            </w:r>
          </w:p>
          <w:p w14:paraId="20BD71E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C679CA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3F3B04F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992" w:type="dxa"/>
          </w:tcPr>
          <w:p w14:paraId="56393AC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6C9020E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992" w:type="dxa"/>
          </w:tcPr>
          <w:p w14:paraId="704C3F59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382720F5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502838E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321D122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992" w:type="dxa"/>
          </w:tcPr>
          <w:p w14:paraId="204F0AA9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1358C5B9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701" w:type="dxa"/>
          </w:tcPr>
          <w:p w14:paraId="4FA5F2E4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2C6406D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417" w:type="dxa"/>
          </w:tcPr>
          <w:p w14:paraId="14685E0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uthor </w:t>
            </w:r>
          </w:p>
          <w:p w14:paraId="02EBCAD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560" w:type="dxa"/>
          </w:tcPr>
          <w:p w14:paraId="2AD0AE6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22C0B17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</w:tr>
      <w:tr w:rsidR="00A47D44" w:rsidRPr="009E56E4" w14:paraId="7E50A629" w14:textId="77777777" w:rsidTr="0087132B">
        <w:trPr>
          <w:trHeight w:val="358"/>
        </w:trPr>
        <w:tc>
          <w:tcPr>
            <w:tcW w:w="3256" w:type="dxa"/>
          </w:tcPr>
          <w:p w14:paraId="362057DF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tle</w:t>
            </w:r>
          </w:p>
          <w:p w14:paraId="44F83122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81B109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A7144E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66DAA0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82014B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1C85825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EA7A34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5EF2F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309C7C1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3E5B92A" w14:textId="77777777" w:rsidTr="00A47D44">
        <w:tc>
          <w:tcPr>
            <w:tcW w:w="3256" w:type="dxa"/>
          </w:tcPr>
          <w:p w14:paraId="211566FB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ticle type</w:t>
            </w:r>
          </w:p>
          <w:p w14:paraId="77037B1C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96EA1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79E629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23A3C7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F2D63E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B5DD51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C44365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5A5F85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0F456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643A168B" w14:textId="77777777" w:rsidTr="00A47D44">
        <w:tc>
          <w:tcPr>
            <w:tcW w:w="3256" w:type="dxa"/>
          </w:tcPr>
          <w:p w14:paraId="598FAFB4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stract</w:t>
            </w:r>
          </w:p>
          <w:p w14:paraId="6EFD3DC5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37B3A5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7F364D4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F70197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A8CEAA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B11EF9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214A2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275D6A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33786C5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058E6D8E" w14:textId="77777777" w:rsidTr="00A47D44">
        <w:tc>
          <w:tcPr>
            <w:tcW w:w="3256" w:type="dxa"/>
          </w:tcPr>
          <w:p w14:paraId="5CCDE9F8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iginality</w:t>
            </w:r>
          </w:p>
          <w:p w14:paraId="237FD0AD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75523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4DEF75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8C4BBC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E64609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BDB3E0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4E767F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8C24E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70984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71D0185F" w14:textId="77777777" w:rsidTr="00A47D44">
        <w:tc>
          <w:tcPr>
            <w:tcW w:w="3256" w:type="dxa"/>
          </w:tcPr>
          <w:p w14:paraId="255E8964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  <w:p w14:paraId="440D95EF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3DD84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79DF4B4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1C174F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5B1A7F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B86507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CA41A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4625C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24D36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35F586A8" w14:textId="77777777" w:rsidTr="00A47D44">
        <w:tc>
          <w:tcPr>
            <w:tcW w:w="3256" w:type="dxa"/>
          </w:tcPr>
          <w:p w14:paraId="6C61742D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  <w:p w14:paraId="5743E6A0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F37A8A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31B0E7F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AC07EF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5D2DFE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5E59B6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86C40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1C5BE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37FE685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38B55151" w14:textId="77777777" w:rsidTr="00A47D44">
        <w:tc>
          <w:tcPr>
            <w:tcW w:w="3256" w:type="dxa"/>
          </w:tcPr>
          <w:p w14:paraId="71ADC663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  <w:p w14:paraId="273BB10D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040748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D981A8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F3F019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F2DC9F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AA8D73A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559A2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07619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338E4F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A1B4B0E" w14:textId="77777777" w:rsidTr="00A47D44">
        <w:tc>
          <w:tcPr>
            <w:tcW w:w="3256" w:type="dxa"/>
          </w:tcPr>
          <w:p w14:paraId="5BCF0029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ground</w:t>
            </w:r>
          </w:p>
          <w:p w14:paraId="1EFD6BFE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24B86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AC32C0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C7DA01A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A73D3D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891F8F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630978E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70B10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60" w:type="dxa"/>
          </w:tcPr>
          <w:p w14:paraId="674340D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D1E4F45" w14:textId="77777777" w:rsidTr="00A47D44">
        <w:tc>
          <w:tcPr>
            <w:tcW w:w="3256" w:type="dxa"/>
          </w:tcPr>
          <w:p w14:paraId="2E04C48B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  <w:p w14:paraId="241B0E7C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077FF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3C412A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40D2D5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8907EA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A579AD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DDB2F1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A9BC0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69E2C8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314D55AA" w14:textId="77777777" w:rsidTr="00A47D44">
        <w:tc>
          <w:tcPr>
            <w:tcW w:w="3256" w:type="dxa"/>
          </w:tcPr>
          <w:p w14:paraId="57F2368B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thodology</w:t>
            </w:r>
          </w:p>
          <w:p w14:paraId="2ED3CDF4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90D2D9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4F5941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C3E23B9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36ED37F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589BF3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078DCA5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B58CF8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1AEDD69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F563BF9" w14:textId="77777777" w:rsidTr="00A47D44">
        <w:tc>
          <w:tcPr>
            <w:tcW w:w="3256" w:type="dxa"/>
          </w:tcPr>
          <w:p w14:paraId="21145B52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ults</w:t>
            </w:r>
          </w:p>
          <w:p w14:paraId="7EDC1E31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7F29E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27820C4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58DFDD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34FAD5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2B8ED9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5B7EB82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6BA04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60" w:type="dxa"/>
          </w:tcPr>
          <w:p w14:paraId="66EFF9F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D1F9C39" w14:textId="77777777" w:rsidTr="00A47D44">
        <w:tc>
          <w:tcPr>
            <w:tcW w:w="3256" w:type="dxa"/>
          </w:tcPr>
          <w:p w14:paraId="0E2B5226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clusions</w:t>
            </w:r>
          </w:p>
          <w:p w14:paraId="4A4789DC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80A4E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2343D01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B92105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D88BBBC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196D9B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432B00B8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C7785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60" w:type="dxa"/>
          </w:tcPr>
          <w:p w14:paraId="7661B31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559AA3D2" w14:textId="77777777" w:rsidTr="00A47D44">
        <w:tc>
          <w:tcPr>
            <w:tcW w:w="3256" w:type="dxa"/>
          </w:tcPr>
          <w:p w14:paraId="75B36A6E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  <w:p w14:paraId="60B8F2B9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44900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0B55465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1773DA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6845023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D0311D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49D0A87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DAE57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60" w:type="dxa"/>
          </w:tcPr>
          <w:p w14:paraId="3CA308F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5E1F6EF8" w14:textId="77777777" w:rsidTr="00A47D44">
        <w:tc>
          <w:tcPr>
            <w:tcW w:w="3256" w:type="dxa"/>
          </w:tcPr>
          <w:p w14:paraId="46800EFA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  <w:p w14:paraId="288B97D1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4BEF5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1228A75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CA918F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E306DF6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2F75E3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46E65AB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34010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60" w:type="dxa"/>
          </w:tcPr>
          <w:p w14:paraId="7C18CA8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6BC168E7" w14:textId="77777777" w:rsidTr="00A47D44">
        <w:tc>
          <w:tcPr>
            <w:tcW w:w="3256" w:type="dxa"/>
          </w:tcPr>
          <w:p w14:paraId="496DC73E" w14:textId="77777777" w:rsidR="00A47D4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munication</w:t>
            </w:r>
          </w:p>
          <w:p w14:paraId="76F101B9" w14:textId="77777777" w:rsidR="009E56E4" w:rsidRPr="009E56E4" w:rsidRDefault="009E56E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DC0A0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127A414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7282A18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AE3D5F9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7194AA04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6F4B3F41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C69EB8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60" w:type="dxa"/>
          </w:tcPr>
          <w:p w14:paraId="42C3C74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19E165D0" w14:textId="77777777" w:rsidTr="00A47D44">
        <w:tc>
          <w:tcPr>
            <w:tcW w:w="3256" w:type="dxa"/>
          </w:tcPr>
          <w:p w14:paraId="0D499555" w14:textId="109C2DE2" w:rsidR="00473FC5" w:rsidRPr="009E56E4" w:rsidRDefault="00A47D44" w:rsidP="00473F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134" w:type="dxa"/>
          </w:tcPr>
          <w:p w14:paraId="5AF299D2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803F31E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A9299F8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529914B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6B7A7B0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A8E2A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0CFB97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D1C832F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1229" w:rsidRPr="009E56E4" w14:paraId="1FA6B6C0" w14:textId="77777777" w:rsidTr="00A47D44">
        <w:tc>
          <w:tcPr>
            <w:tcW w:w="3256" w:type="dxa"/>
          </w:tcPr>
          <w:p w14:paraId="316EF33B" w14:textId="77777777" w:rsidR="00A51229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12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6B8A3211" w14:textId="1CAB91F1" w:rsidR="00473FC5" w:rsidRPr="009E56E4" w:rsidRDefault="00473FC5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AF9736" w14:textId="73AB891C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E48AEC8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5662964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B4EA92E" w14:textId="644AE4F1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3BD5156" w14:textId="3616E101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0E5FB06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DC0A84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18C5507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1229" w:rsidRPr="009E56E4" w14:paraId="42D3A4D0" w14:textId="77777777" w:rsidTr="00A47D44">
        <w:tc>
          <w:tcPr>
            <w:tcW w:w="3256" w:type="dxa"/>
          </w:tcPr>
          <w:p w14:paraId="3E5677AF" w14:textId="2E7287FF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12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134" w:type="dxa"/>
          </w:tcPr>
          <w:p w14:paraId="163A449A" w14:textId="181296B9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4667B1F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A8E306C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BE4891C" w14:textId="2EA9CDA4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96CC3F9" w14:textId="56717328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CA70843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F4E641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74322573" w14:textId="77777777" w:rsidR="00A51229" w:rsidRPr="009E56E4" w:rsidRDefault="00A51229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D44" w:rsidRPr="009E56E4" w14:paraId="3A186B43" w14:textId="77777777" w:rsidTr="00A47D44">
        <w:tc>
          <w:tcPr>
            <w:tcW w:w="3256" w:type="dxa"/>
          </w:tcPr>
          <w:p w14:paraId="770BA57C" w14:textId="529900FB" w:rsidR="009E56E4" w:rsidRPr="009E56E4" w:rsidRDefault="00A47D44" w:rsidP="00473FC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1134" w:type="dxa"/>
          </w:tcPr>
          <w:p w14:paraId="14D8744A" w14:textId="5FDD2ED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</w:tcPr>
          <w:p w14:paraId="4EF1EE0F" w14:textId="1092341A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</w:tcPr>
          <w:p w14:paraId="3246919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84CF78B" w14:textId="33455034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</w:t>
            </w:r>
            <w:r w:rsidR="0023083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992" w:type="dxa"/>
          </w:tcPr>
          <w:p w14:paraId="1BC18297" w14:textId="1EC16404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j</w:t>
            </w:r>
            <w:r w:rsidR="0023083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</w:tcPr>
          <w:p w14:paraId="69BB8E54" w14:textId="70CD7E12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</w:tcPr>
          <w:p w14:paraId="5B50248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C970E9D" w14:textId="77777777" w:rsidR="00A47D44" w:rsidRPr="009E56E4" w:rsidRDefault="00A47D44" w:rsidP="001600E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E56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ept</w:t>
            </w:r>
          </w:p>
        </w:tc>
      </w:tr>
    </w:tbl>
    <w:p w14:paraId="36402EBB" w14:textId="27DC0963" w:rsidR="00DA4679" w:rsidRPr="00A47AF9" w:rsidRDefault="00DA4679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559"/>
        <w:gridCol w:w="1276"/>
        <w:gridCol w:w="1984"/>
      </w:tblGrid>
      <w:tr w:rsidR="00DA4679" w:rsidRPr="00DA4679" w14:paraId="1164DFEC" w14:textId="77777777" w:rsidTr="00DA4679">
        <w:trPr>
          <w:trHeight w:val="775"/>
        </w:trPr>
        <w:tc>
          <w:tcPr>
            <w:tcW w:w="3114" w:type="dxa"/>
          </w:tcPr>
          <w:p w14:paraId="74056202" w14:textId="613782AE" w:rsidR="00DA4679" w:rsidRPr="00DA4679" w:rsidRDefault="00262067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20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nuscript 9.</w:t>
            </w:r>
          </w:p>
          <w:p w14:paraId="0D8DEC07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A4816B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7A05942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559" w:type="dxa"/>
          </w:tcPr>
          <w:p w14:paraId="431265ED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1</w:t>
            </w:r>
          </w:p>
          <w:p w14:paraId="33DD1E5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276" w:type="dxa"/>
          </w:tcPr>
          <w:p w14:paraId="44E30438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2</w:t>
            </w:r>
          </w:p>
          <w:p w14:paraId="5425ACC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984" w:type="dxa"/>
          </w:tcPr>
          <w:p w14:paraId="4462900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143D5EA7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</w:tr>
      <w:tr w:rsidR="00DA4679" w:rsidRPr="00DA4679" w14:paraId="52C5BB65" w14:textId="77777777" w:rsidTr="00DA4679">
        <w:tc>
          <w:tcPr>
            <w:tcW w:w="3114" w:type="dxa"/>
          </w:tcPr>
          <w:p w14:paraId="65EF1D8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276" w:type="dxa"/>
          </w:tcPr>
          <w:p w14:paraId="214B9D41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DC93B6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1BA9C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14DDA8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25F04A50" w14:textId="77777777" w:rsidTr="00DA4679">
        <w:tc>
          <w:tcPr>
            <w:tcW w:w="3114" w:type="dxa"/>
          </w:tcPr>
          <w:p w14:paraId="06B2F4D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1276" w:type="dxa"/>
          </w:tcPr>
          <w:p w14:paraId="1A67020B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C62D18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BCEE66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012A27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7FFBD958" w14:textId="77777777" w:rsidTr="00DA4679">
        <w:tc>
          <w:tcPr>
            <w:tcW w:w="3114" w:type="dxa"/>
          </w:tcPr>
          <w:p w14:paraId="0E5F9BA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276" w:type="dxa"/>
          </w:tcPr>
          <w:p w14:paraId="04E43A08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92F3E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A3210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F371A6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5D7B0793" w14:textId="77777777" w:rsidTr="00DA4679">
        <w:tc>
          <w:tcPr>
            <w:tcW w:w="3114" w:type="dxa"/>
          </w:tcPr>
          <w:p w14:paraId="7BCE0A9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1276" w:type="dxa"/>
          </w:tcPr>
          <w:p w14:paraId="2A78316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00CC07E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64418DD1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41EA8848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58491B09" w14:textId="77777777" w:rsidTr="00DA4679">
        <w:tc>
          <w:tcPr>
            <w:tcW w:w="3114" w:type="dxa"/>
          </w:tcPr>
          <w:p w14:paraId="53DE6EF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1276" w:type="dxa"/>
          </w:tcPr>
          <w:p w14:paraId="1752D38B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8A339E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EB101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BD5E898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3F3C9170" w14:textId="77777777" w:rsidTr="00DA4679">
        <w:tc>
          <w:tcPr>
            <w:tcW w:w="3114" w:type="dxa"/>
          </w:tcPr>
          <w:p w14:paraId="079F0004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276" w:type="dxa"/>
          </w:tcPr>
          <w:p w14:paraId="79D04176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56C4BEB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A9608B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E99D1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06157651" w14:textId="77777777" w:rsidTr="00DA4679">
        <w:tc>
          <w:tcPr>
            <w:tcW w:w="3114" w:type="dxa"/>
          </w:tcPr>
          <w:p w14:paraId="11A448D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1276" w:type="dxa"/>
          </w:tcPr>
          <w:p w14:paraId="668BEB3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CBD89A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415F31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1EDAD1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7ACECCA2" w14:textId="77777777" w:rsidTr="00DA4679">
        <w:tc>
          <w:tcPr>
            <w:tcW w:w="3114" w:type="dxa"/>
          </w:tcPr>
          <w:p w14:paraId="0068AEB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276" w:type="dxa"/>
          </w:tcPr>
          <w:p w14:paraId="4B023E5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1DCC5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3449A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FB03D5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1E72FD3D" w14:textId="77777777" w:rsidTr="00DA4679">
        <w:tc>
          <w:tcPr>
            <w:tcW w:w="3114" w:type="dxa"/>
          </w:tcPr>
          <w:p w14:paraId="6A8D53EB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1276" w:type="dxa"/>
          </w:tcPr>
          <w:p w14:paraId="4AD93BF5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ADDFAD4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00EC3BC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984" w:type="dxa"/>
          </w:tcPr>
          <w:p w14:paraId="01BF2EC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16F6AD0D" w14:textId="77777777" w:rsidTr="00DA4679">
        <w:tc>
          <w:tcPr>
            <w:tcW w:w="3114" w:type="dxa"/>
          </w:tcPr>
          <w:p w14:paraId="3C69C3D2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276" w:type="dxa"/>
          </w:tcPr>
          <w:p w14:paraId="408A126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BF03FE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1ACF3B0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1886C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31A290C5" w14:textId="77777777" w:rsidTr="00DA4679">
        <w:tc>
          <w:tcPr>
            <w:tcW w:w="3114" w:type="dxa"/>
          </w:tcPr>
          <w:p w14:paraId="105986C5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76" w:type="dxa"/>
          </w:tcPr>
          <w:p w14:paraId="5593EC2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6D6D9E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B713414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0E7A49A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4FC823C4" w14:textId="77777777" w:rsidTr="00DA4679">
        <w:tc>
          <w:tcPr>
            <w:tcW w:w="3114" w:type="dxa"/>
          </w:tcPr>
          <w:p w14:paraId="4498B3D4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1276" w:type="dxa"/>
          </w:tcPr>
          <w:p w14:paraId="313792D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087514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2B80649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984" w:type="dxa"/>
          </w:tcPr>
          <w:p w14:paraId="779FFD5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49612602" w14:textId="77777777" w:rsidTr="00DA4679">
        <w:tc>
          <w:tcPr>
            <w:tcW w:w="3114" w:type="dxa"/>
          </w:tcPr>
          <w:p w14:paraId="4C10F297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1276" w:type="dxa"/>
          </w:tcPr>
          <w:p w14:paraId="41376345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4E834C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B3E2AB5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984" w:type="dxa"/>
          </w:tcPr>
          <w:p w14:paraId="7AF94F3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4FD0F2CD" w14:textId="77777777" w:rsidTr="00DA4679">
        <w:tc>
          <w:tcPr>
            <w:tcW w:w="3114" w:type="dxa"/>
          </w:tcPr>
          <w:p w14:paraId="2EFBEE93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1276" w:type="dxa"/>
          </w:tcPr>
          <w:p w14:paraId="11FC3AB2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64887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FD43A35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984" w:type="dxa"/>
          </w:tcPr>
          <w:p w14:paraId="3BCA028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066C3616" w14:textId="77777777" w:rsidTr="00DA4679">
        <w:tc>
          <w:tcPr>
            <w:tcW w:w="3114" w:type="dxa"/>
          </w:tcPr>
          <w:p w14:paraId="1DFF8DEC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1276" w:type="dxa"/>
          </w:tcPr>
          <w:p w14:paraId="6FF45C57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59" w:type="dxa"/>
          </w:tcPr>
          <w:p w14:paraId="0C876BF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4246C8D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984" w:type="dxa"/>
          </w:tcPr>
          <w:p w14:paraId="3092AFBA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55B09197" w14:textId="77777777" w:rsidTr="00DA4679">
        <w:tc>
          <w:tcPr>
            <w:tcW w:w="3114" w:type="dxa"/>
          </w:tcPr>
          <w:p w14:paraId="7FC895E9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276" w:type="dxa"/>
          </w:tcPr>
          <w:p w14:paraId="4D2C0541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D260F6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DE88BF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30D6E2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AF9" w:rsidRPr="00DA4679" w14:paraId="5F7A6FCF" w14:textId="77777777" w:rsidTr="00DA4679">
        <w:tc>
          <w:tcPr>
            <w:tcW w:w="3114" w:type="dxa"/>
          </w:tcPr>
          <w:p w14:paraId="43C1AACB" w14:textId="77777777" w:rsidR="00A47AF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0EA6275D" w14:textId="0FAF510C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40D408" w14:textId="52995518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D13080E" w14:textId="7644A8B9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E28D00F" w14:textId="275B66A8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0EC2BA86" w14:textId="77777777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AF9" w:rsidRPr="00DA4679" w14:paraId="72B4B574" w14:textId="77777777" w:rsidTr="00DA4679">
        <w:tc>
          <w:tcPr>
            <w:tcW w:w="3114" w:type="dxa"/>
          </w:tcPr>
          <w:p w14:paraId="06C0D5A0" w14:textId="77777777" w:rsidR="00A47AF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0CC66DFA" w14:textId="39952EB3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75C6E5" w14:textId="5A86F295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85C0613" w14:textId="06E00767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D61DA4D" w14:textId="1455EA54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7E0075D0" w14:textId="77777777" w:rsidR="00A47AF9" w:rsidRPr="00DA4679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A4679" w:rsidRPr="00DA4679" w14:paraId="2B98F642" w14:textId="77777777" w:rsidTr="00DA4679">
        <w:tc>
          <w:tcPr>
            <w:tcW w:w="3114" w:type="dxa"/>
          </w:tcPr>
          <w:p w14:paraId="71CE208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1276" w:type="dxa"/>
          </w:tcPr>
          <w:p w14:paraId="0BC1B5C1" w14:textId="07A795BD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j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t</w:t>
            </w:r>
          </w:p>
        </w:tc>
        <w:tc>
          <w:tcPr>
            <w:tcW w:w="1559" w:type="dxa"/>
          </w:tcPr>
          <w:p w14:paraId="21666C48" w14:textId="75F980D1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</w:tcPr>
          <w:p w14:paraId="7154BE5A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984" w:type="dxa"/>
          </w:tcPr>
          <w:p w14:paraId="5B176560" w14:textId="77777777" w:rsidR="00DA4679" w:rsidRPr="00DA4679" w:rsidRDefault="00DA4679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ject</w:t>
            </w:r>
          </w:p>
        </w:tc>
      </w:tr>
    </w:tbl>
    <w:p w14:paraId="34131BDD" w14:textId="7AF6EF97" w:rsidR="00DA4679" w:rsidRPr="00A47AF9" w:rsidRDefault="00DA4679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1134"/>
        <w:gridCol w:w="851"/>
        <w:gridCol w:w="1134"/>
        <w:gridCol w:w="1417"/>
      </w:tblGrid>
      <w:tr w:rsidR="00E72064" w:rsidRPr="000A0C05" w14:paraId="0FFF29A6" w14:textId="77777777" w:rsidTr="001600E2">
        <w:trPr>
          <w:trHeight w:val="775"/>
        </w:trPr>
        <w:tc>
          <w:tcPr>
            <w:tcW w:w="3114" w:type="dxa"/>
          </w:tcPr>
          <w:p w14:paraId="7C85FBDA" w14:textId="4C58242B" w:rsidR="00E72064" w:rsidRPr="000A0C05" w:rsidRDefault="00262067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20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nuscript 10.</w:t>
            </w:r>
          </w:p>
          <w:p w14:paraId="3B1BCC9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4856499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7C7118F2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134" w:type="dxa"/>
          </w:tcPr>
          <w:p w14:paraId="19D6F42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66622A5A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5EFFADE3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11BECC96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134" w:type="dxa"/>
          </w:tcPr>
          <w:p w14:paraId="5FBB5847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31368811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417" w:type="dxa"/>
          </w:tcPr>
          <w:p w14:paraId="140EB9B6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13F7442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</w:tr>
      <w:tr w:rsidR="00E72064" w:rsidRPr="000A0C05" w14:paraId="0F29D7CC" w14:textId="77777777" w:rsidTr="001600E2">
        <w:tc>
          <w:tcPr>
            <w:tcW w:w="3114" w:type="dxa"/>
          </w:tcPr>
          <w:p w14:paraId="4AED7ABA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850" w:type="dxa"/>
          </w:tcPr>
          <w:p w14:paraId="138A1EF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D2CB1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5C4FCC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224193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3A71BA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084C912F" w14:textId="77777777" w:rsidTr="001600E2">
        <w:tc>
          <w:tcPr>
            <w:tcW w:w="3114" w:type="dxa"/>
          </w:tcPr>
          <w:p w14:paraId="53485DD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850" w:type="dxa"/>
          </w:tcPr>
          <w:p w14:paraId="1A43D0F4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B3D2B2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BA6B707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C86282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77DC55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1CA0BB66" w14:textId="77777777" w:rsidTr="001600E2">
        <w:tc>
          <w:tcPr>
            <w:tcW w:w="3114" w:type="dxa"/>
          </w:tcPr>
          <w:p w14:paraId="7C6A658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850" w:type="dxa"/>
          </w:tcPr>
          <w:p w14:paraId="18C6DC3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FC007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1AB2CE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E55E13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56CA6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66FA1EA4" w14:textId="77777777" w:rsidTr="001600E2">
        <w:tc>
          <w:tcPr>
            <w:tcW w:w="3114" w:type="dxa"/>
          </w:tcPr>
          <w:p w14:paraId="5D41FEF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850" w:type="dxa"/>
          </w:tcPr>
          <w:p w14:paraId="47DE1EF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F56EB82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495A4C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DF5C3A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E21986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259418D7" w14:textId="77777777" w:rsidTr="001600E2">
        <w:tc>
          <w:tcPr>
            <w:tcW w:w="3114" w:type="dxa"/>
          </w:tcPr>
          <w:p w14:paraId="2476684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850" w:type="dxa"/>
          </w:tcPr>
          <w:p w14:paraId="6D8A1D96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669E087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7B88D22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0B3681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36D4F1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0AB81F64" w14:textId="77777777" w:rsidTr="001600E2">
        <w:tc>
          <w:tcPr>
            <w:tcW w:w="3114" w:type="dxa"/>
          </w:tcPr>
          <w:p w14:paraId="3D89AA2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850" w:type="dxa"/>
          </w:tcPr>
          <w:p w14:paraId="6552516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20A643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3B4675C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EDD6D1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56D1B6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5F990396" w14:textId="77777777" w:rsidTr="001600E2">
        <w:tc>
          <w:tcPr>
            <w:tcW w:w="3114" w:type="dxa"/>
          </w:tcPr>
          <w:p w14:paraId="549904DC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850" w:type="dxa"/>
          </w:tcPr>
          <w:p w14:paraId="0D5C5B5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28F644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D7C6A7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0E2AC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8D022A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301AF785" w14:textId="77777777" w:rsidTr="001600E2">
        <w:tc>
          <w:tcPr>
            <w:tcW w:w="3114" w:type="dxa"/>
          </w:tcPr>
          <w:p w14:paraId="0C2B74E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850" w:type="dxa"/>
          </w:tcPr>
          <w:p w14:paraId="7A315CF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C9859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817D64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84B131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8E9C9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64B0B891" w14:textId="77777777" w:rsidTr="001600E2">
        <w:tc>
          <w:tcPr>
            <w:tcW w:w="3114" w:type="dxa"/>
          </w:tcPr>
          <w:p w14:paraId="159683E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850" w:type="dxa"/>
          </w:tcPr>
          <w:p w14:paraId="4A4F25E9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96E322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3882D6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42E40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335E2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32719448" w14:textId="77777777" w:rsidTr="001600E2">
        <w:tc>
          <w:tcPr>
            <w:tcW w:w="3114" w:type="dxa"/>
          </w:tcPr>
          <w:p w14:paraId="6AA572C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850" w:type="dxa"/>
          </w:tcPr>
          <w:p w14:paraId="683261C3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FDD6BA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C76C7A6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D5DBC9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0E5D7581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7012E950" w14:textId="77777777" w:rsidTr="001600E2">
        <w:tc>
          <w:tcPr>
            <w:tcW w:w="3114" w:type="dxa"/>
          </w:tcPr>
          <w:p w14:paraId="4A524D65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850" w:type="dxa"/>
          </w:tcPr>
          <w:p w14:paraId="5270013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DEB9FE8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3624399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C826E4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88B84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28F4D40A" w14:textId="77777777" w:rsidTr="001600E2">
        <w:tc>
          <w:tcPr>
            <w:tcW w:w="3114" w:type="dxa"/>
          </w:tcPr>
          <w:p w14:paraId="208D9AA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850" w:type="dxa"/>
          </w:tcPr>
          <w:p w14:paraId="7371A9A3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6A85D749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BA0FC23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F5A4C7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BF4CD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7AF16396" w14:textId="77777777" w:rsidTr="001600E2">
        <w:tc>
          <w:tcPr>
            <w:tcW w:w="3114" w:type="dxa"/>
          </w:tcPr>
          <w:p w14:paraId="537752F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850" w:type="dxa"/>
          </w:tcPr>
          <w:p w14:paraId="23B74EB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A545D2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187BA94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0D85D2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D3C31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2ACEDCD6" w14:textId="77777777" w:rsidTr="001600E2">
        <w:tc>
          <w:tcPr>
            <w:tcW w:w="3114" w:type="dxa"/>
          </w:tcPr>
          <w:p w14:paraId="19865DE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850" w:type="dxa"/>
          </w:tcPr>
          <w:p w14:paraId="52CDAD8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787E85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3EA386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83F5C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1079C6D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0A5AEB50" w14:textId="77777777" w:rsidTr="001600E2">
        <w:tc>
          <w:tcPr>
            <w:tcW w:w="3114" w:type="dxa"/>
          </w:tcPr>
          <w:p w14:paraId="5CFABB55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850" w:type="dxa"/>
          </w:tcPr>
          <w:p w14:paraId="19F1918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6369E115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FECBD11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1E183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946E5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1C7093F8" w14:textId="77777777" w:rsidTr="001600E2">
        <w:tc>
          <w:tcPr>
            <w:tcW w:w="3114" w:type="dxa"/>
          </w:tcPr>
          <w:p w14:paraId="7AA91D5E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850" w:type="dxa"/>
          </w:tcPr>
          <w:p w14:paraId="44D88FEA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15EC15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B0EC6EF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F2887B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6A9F5D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AF9" w:rsidRPr="000A0C05" w14:paraId="7B95A958" w14:textId="77777777" w:rsidTr="001600E2">
        <w:tc>
          <w:tcPr>
            <w:tcW w:w="3114" w:type="dxa"/>
          </w:tcPr>
          <w:p w14:paraId="39B88A59" w14:textId="77777777" w:rsidR="00A47AF9" w:rsidRDefault="00A47AF9" w:rsidP="00390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31F86F59" w14:textId="5417910D" w:rsidR="00B44B45" w:rsidRPr="000A0C05" w:rsidRDefault="00B44B45" w:rsidP="00390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2D47C48" w14:textId="4A69449E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4CB08C8E" w14:textId="45E00692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2C0CF87B" w14:textId="77777777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A558CF" w14:textId="77777777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4CB3AC" w14:textId="77777777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AF9" w:rsidRPr="000A0C05" w14:paraId="6CD559FA" w14:textId="77777777" w:rsidTr="001600E2">
        <w:tc>
          <w:tcPr>
            <w:tcW w:w="3114" w:type="dxa"/>
          </w:tcPr>
          <w:p w14:paraId="5C69148F" w14:textId="77777777" w:rsidR="00B44B4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Pr="00A47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  <w:p w14:paraId="2AF2DEC8" w14:textId="77A051A5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A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850" w:type="dxa"/>
          </w:tcPr>
          <w:p w14:paraId="42596277" w14:textId="58E05B3D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A2357D4" w14:textId="768D0558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8ED4FBC" w14:textId="77777777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18B28C" w14:textId="77777777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8650C4" w14:textId="77777777" w:rsidR="00A47AF9" w:rsidRPr="000A0C05" w:rsidRDefault="00A47AF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0A0C05" w14:paraId="04D7B2E4" w14:textId="77777777" w:rsidTr="001600E2">
        <w:tc>
          <w:tcPr>
            <w:tcW w:w="3114" w:type="dxa"/>
          </w:tcPr>
          <w:p w14:paraId="25E95B20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850" w:type="dxa"/>
          </w:tcPr>
          <w:p w14:paraId="04599FCA" w14:textId="028D7F94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1134" w:type="dxa"/>
          </w:tcPr>
          <w:p w14:paraId="7D53AE98" w14:textId="5A0412BA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0E5DEF7D" w14:textId="226636F6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44B94209" w14:textId="77777777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2732E2" w14:textId="386CF658" w:rsidR="00E72064" w:rsidRPr="000A0C05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C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</w:tr>
    </w:tbl>
    <w:p w14:paraId="3608D034" w14:textId="657CB13D" w:rsidR="00E72064" w:rsidRPr="00601153" w:rsidRDefault="00E72064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276"/>
        <w:gridCol w:w="1134"/>
        <w:gridCol w:w="1418"/>
        <w:gridCol w:w="1701"/>
      </w:tblGrid>
      <w:tr w:rsidR="00E72064" w:rsidRPr="00E72064" w14:paraId="518FF09A" w14:textId="77777777" w:rsidTr="00E72064">
        <w:trPr>
          <w:trHeight w:val="775"/>
        </w:trPr>
        <w:tc>
          <w:tcPr>
            <w:tcW w:w="3681" w:type="dxa"/>
          </w:tcPr>
          <w:p w14:paraId="7F6D1D0D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OLE_LINK1"/>
          </w:p>
          <w:p w14:paraId="18007269" w14:textId="260B6622" w:rsidR="00E72064" w:rsidRPr="00E72064" w:rsidRDefault="00262067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20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11.</w:t>
            </w:r>
          </w:p>
        </w:tc>
        <w:tc>
          <w:tcPr>
            <w:tcW w:w="1417" w:type="dxa"/>
          </w:tcPr>
          <w:p w14:paraId="6431F531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6B984AD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276" w:type="dxa"/>
          </w:tcPr>
          <w:p w14:paraId="4C7C057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</w:t>
            </w:r>
          </w:p>
          <w:p w14:paraId="4CEAFE6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134" w:type="dxa"/>
          </w:tcPr>
          <w:p w14:paraId="6E2E6A2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05ABC8AB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1418" w:type="dxa"/>
          </w:tcPr>
          <w:p w14:paraId="2A3E01E4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27DB6364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701" w:type="dxa"/>
          </w:tcPr>
          <w:p w14:paraId="2680CBD2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3617FE9F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</w:tr>
      <w:tr w:rsidR="00E72064" w:rsidRPr="00E72064" w14:paraId="3378AA31" w14:textId="77777777" w:rsidTr="00E72064">
        <w:tc>
          <w:tcPr>
            <w:tcW w:w="3681" w:type="dxa"/>
          </w:tcPr>
          <w:p w14:paraId="1A0E31CB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417" w:type="dxa"/>
          </w:tcPr>
          <w:p w14:paraId="2D98F72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4EC57F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FB7EA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371E51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92EC1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22B2AB42" w14:textId="77777777" w:rsidTr="00E72064">
        <w:tc>
          <w:tcPr>
            <w:tcW w:w="3681" w:type="dxa"/>
          </w:tcPr>
          <w:p w14:paraId="3725E03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1417" w:type="dxa"/>
          </w:tcPr>
          <w:p w14:paraId="43182DBF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9FCAF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39F94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1D4F04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6D431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036AD3F6" w14:textId="77777777" w:rsidTr="00E72064">
        <w:tc>
          <w:tcPr>
            <w:tcW w:w="3681" w:type="dxa"/>
          </w:tcPr>
          <w:p w14:paraId="3B60D2C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1417" w:type="dxa"/>
          </w:tcPr>
          <w:p w14:paraId="0C82E0EE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13FBCCA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E5D883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AFF0E2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39B8D908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209A593A" w14:textId="77777777" w:rsidTr="00E72064">
        <w:tc>
          <w:tcPr>
            <w:tcW w:w="3681" w:type="dxa"/>
          </w:tcPr>
          <w:p w14:paraId="345245DB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1417" w:type="dxa"/>
          </w:tcPr>
          <w:p w14:paraId="534EB2F5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D34370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72FA8BD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69200B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FF277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7EC3E963" w14:textId="77777777" w:rsidTr="00E72064">
        <w:tc>
          <w:tcPr>
            <w:tcW w:w="3681" w:type="dxa"/>
          </w:tcPr>
          <w:p w14:paraId="5C5DBABE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1417" w:type="dxa"/>
          </w:tcPr>
          <w:p w14:paraId="12D1FF7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D42360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203E95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0D93E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EFBA1D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001F0330" w14:textId="77777777" w:rsidTr="00E72064">
        <w:tc>
          <w:tcPr>
            <w:tcW w:w="3681" w:type="dxa"/>
          </w:tcPr>
          <w:p w14:paraId="3CDD68A9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417" w:type="dxa"/>
          </w:tcPr>
          <w:p w14:paraId="1504F23D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79CDD5A3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89D95B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645DBD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246CE1C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10669BF2" w14:textId="77777777" w:rsidTr="00E72064">
        <w:tc>
          <w:tcPr>
            <w:tcW w:w="3681" w:type="dxa"/>
          </w:tcPr>
          <w:p w14:paraId="40CA0521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1417" w:type="dxa"/>
          </w:tcPr>
          <w:p w14:paraId="2133A1C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54D2088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9E6748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ED0422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12C4511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117C3E42" w14:textId="77777777" w:rsidTr="00E72064">
        <w:tc>
          <w:tcPr>
            <w:tcW w:w="3681" w:type="dxa"/>
          </w:tcPr>
          <w:p w14:paraId="4B79512E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417" w:type="dxa"/>
          </w:tcPr>
          <w:p w14:paraId="082C2961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3C35A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E2D8C1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A2277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D1321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1978D2A1" w14:textId="77777777" w:rsidTr="00E72064">
        <w:tc>
          <w:tcPr>
            <w:tcW w:w="3681" w:type="dxa"/>
          </w:tcPr>
          <w:p w14:paraId="666D1489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1417" w:type="dxa"/>
          </w:tcPr>
          <w:p w14:paraId="01B9AC35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4B1017F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37426BD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FF007E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26C2C7D4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5C8A8B35" w14:textId="77777777" w:rsidTr="00E72064">
        <w:tc>
          <w:tcPr>
            <w:tcW w:w="3681" w:type="dxa"/>
          </w:tcPr>
          <w:p w14:paraId="4B353052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417" w:type="dxa"/>
          </w:tcPr>
          <w:p w14:paraId="528B9EB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5154C605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C3D8B1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0E43C2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5E4A1EC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289E7087" w14:textId="77777777" w:rsidTr="00E72064">
        <w:tc>
          <w:tcPr>
            <w:tcW w:w="3681" w:type="dxa"/>
          </w:tcPr>
          <w:p w14:paraId="4A0B59D4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417" w:type="dxa"/>
          </w:tcPr>
          <w:p w14:paraId="3081F13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4104EC3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0AA38A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4C1FC8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6C0F95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0ADA22A7" w14:textId="77777777" w:rsidTr="00E72064">
        <w:tc>
          <w:tcPr>
            <w:tcW w:w="3681" w:type="dxa"/>
          </w:tcPr>
          <w:p w14:paraId="614FBF6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1417" w:type="dxa"/>
          </w:tcPr>
          <w:p w14:paraId="4B6D9D4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7379565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A6B0D0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E05888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B124B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20C80136" w14:textId="77777777" w:rsidTr="00E72064">
        <w:tc>
          <w:tcPr>
            <w:tcW w:w="3681" w:type="dxa"/>
          </w:tcPr>
          <w:p w14:paraId="6D700D8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1417" w:type="dxa"/>
          </w:tcPr>
          <w:p w14:paraId="7EC4AC7E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5A1A48B2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63B64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554F16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24C7D1C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699E7962" w14:textId="77777777" w:rsidTr="00E72064">
        <w:tc>
          <w:tcPr>
            <w:tcW w:w="3681" w:type="dxa"/>
          </w:tcPr>
          <w:p w14:paraId="33E32B64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1417" w:type="dxa"/>
          </w:tcPr>
          <w:p w14:paraId="2D046CB4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1DCAF2E9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DD58CFE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8EB68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01FD331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08C310F8" w14:textId="77777777" w:rsidTr="00E72064">
        <w:tc>
          <w:tcPr>
            <w:tcW w:w="3681" w:type="dxa"/>
          </w:tcPr>
          <w:p w14:paraId="7FA397FD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1417" w:type="dxa"/>
          </w:tcPr>
          <w:p w14:paraId="420AD1A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14:paraId="3418C5C3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5678D2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9DE2CF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24130567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4AB52985" w14:textId="77777777" w:rsidTr="00E72064">
        <w:tc>
          <w:tcPr>
            <w:tcW w:w="3681" w:type="dxa"/>
          </w:tcPr>
          <w:p w14:paraId="3CCF5DD8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417" w:type="dxa"/>
          </w:tcPr>
          <w:p w14:paraId="7A4FFDD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CACB51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E6DFEF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2990D0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A57639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1153" w:rsidRPr="00E72064" w14:paraId="4E37929F" w14:textId="77777777" w:rsidTr="00E72064">
        <w:tc>
          <w:tcPr>
            <w:tcW w:w="3681" w:type="dxa"/>
          </w:tcPr>
          <w:p w14:paraId="06DEFE77" w14:textId="77777777" w:rsidR="00601153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32AEBD01" w14:textId="16B73424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958CF4" w14:textId="42DFF43C" w:rsidR="00601153" w:rsidRPr="00E72064" w:rsidRDefault="00BF427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84D5252" w14:textId="07592D82" w:rsidR="00601153" w:rsidRPr="00E72064" w:rsidRDefault="00BF427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395BD9FF" w14:textId="77777777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C6ED0C" w14:textId="77777777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809DEE" w14:textId="77777777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1153" w:rsidRPr="00E72064" w14:paraId="22C2CB48" w14:textId="77777777" w:rsidTr="00E72064">
        <w:tc>
          <w:tcPr>
            <w:tcW w:w="3681" w:type="dxa"/>
          </w:tcPr>
          <w:p w14:paraId="435D017E" w14:textId="0A6B145F" w:rsidR="00601153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1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2CBE8E11" w14:textId="0A1B110F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5CFF63" w14:textId="38728974" w:rsidR="00601153" w:rsidRPr="00E72064" w:rsidRDefault="00BF427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BBE514D" w14:textId="4CC2B62A" w:rsidR="00601153" w:rsidRPr="00E72064" w:rsidRDefault="00BF427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F41FD18" w14:textId="77777777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9760F4" w14:textId="77777777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6F4550" w14:textId="77777777" w:rsidR="00601153" w:rsidRPr="00E72064" w:rsidRDefault="00601153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2064" w:rsidRPr="00E72064" w14:paraId="2DE43AA6" w14:textId="77777777" w:rsidTr="00E72064">
        <w:tc>
          <w:tcPr>
            <w:tcW w:w="3681" w:type="dxa"/>
          </w:tcPr>
          <w:p w14:paraId="2306B1BA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1417" w:type="dxa"/>
          </w:tcPr>
          <w:p w14:paraId="52DD0150" w14:textId="1918C502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</w:tcPr>
          <w:p w14:paraId="0388449D" w14:textId="693217D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  <w:tc>
          <w:tcPr>
            <w:tcW w:w="1134" w:type="dxa"/>
          </w:tcPr>
          <w:p w14:paraId="1DBCF9C1" w14:textId="6A6A8ECC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8" w:type="dxa"/>
          </w:tcPr>
          <w:p w14:paraId="75C615DC" w14:textId="77777777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419454" w14:textId="1EDDEC88" w:rsidR="00E72064" w:rsidRPr="00E72064" w:rsidRDefault="00E72064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</w:t>
            </w:r>
          </w:p>
        </w:tc>
      </w:tr>
      <w:bookmarkEnd w:id="2"/>
    </w:tbl>
    <w:p w14:paraId="1CC8A925" w14:textId="34C770B6" w:rsidR="00FA356E" w:rsidRPr="00934BA8" w:rsidRDefault="00FA356E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1051" w:type="dxa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850"/>
        <w:gridCol w:w="851"/>
        <w:gridCol w:w="850"/>
        <w:gridCol w:w="851"/>
        <w:gridCol w:w="850"/>
        <w:gridCol w:w="850"/>
        <w:gridCol w:w="1134"/>
      </w:tblGrid>
      <w:tr w:rsidR="007875D6" w:rsidRPr="007875D6" w14:paraId="4CDD8E9C" w14:textId="77777777" w:rsidTr="00230830">
        <w:trPr>
          <w:trHeight w:val="775"/>
        </w:trPr>
        <w:tc>
          <w:tcPr>
            <w:tcW w:w="3823" w:type="dxa"/>
          </w:tcPr>
          <w:p w14:paraId="5B4E5434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012A60" w14:textId="2E98A1CB" w:rsidR="007875D6" w:rsidRPr="007875D6" w:rsidRDefault="00262067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20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12.</w:t>
            </w:r>
          </w:p>
        </w:tc>
        <w:tc>
          <w:tcPr>
            <w:tcW w:w="992" w:type="dxa"/>
          </w:tcPr>
          <w:p w14:paraId="32C39CC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1561B04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5FB503B6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1</w:t>
            </w:r>
          </w:p>
          <w:p w14:paraId="3E5C4E7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763BBE10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2</w:t>
            </w:r>
          </w:p>
          <w:p w14:paraId="79752E2A" w14:textId="77777777" w:rsid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F775E7" w14:textId="2B29B0ED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6C731620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1624C98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1C541C4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61CDC0A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2D63F5D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</w:t>
            </w:r>
          </w:p>
          <w:p w14:paraId="6EDA5380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48C24A0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1</w:t>
            </w:r>
          </w:p>
          <w:p w14:paraId="609E4050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134" w:type="dxa"/>
          </w:tcPr>
          <w:p w14:paraId="32161421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140F1261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40C54B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</w:tr>
      <w:tr w:rsidR="007875D6" w:rsidRPr="007875D6" w14:paraId="444437FA" w14:textId="77777777" w:rsidTr="00230830">
        <w:tc>
          <w:tcPr>
            <w:tcW w:w="3823" w:type="dxa"/>
          </w:tcPr>
          <w:p w14:paraId="6AB4D1A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992" w:type="dxa"/>
          </w:tcPr>
          <w:p w14:paraId="35DB215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29A2F17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00D5933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B23DD2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9E91DE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F2C176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98BB6D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F34FAB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1CEAF9AA" w14:textId="77777777" w:rsidTr="00230830">
        <w:tc>
          <w:tcPr>
            <w:tcW w:w="3823" w:type="dxa"/>
          </w:tcPr>
          <w:p w14:paraId="0824380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992" w:type="dxa"/>
          </w:tcPr>
          <w:p w14:paraId="708645F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A365A36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22FA8DA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6D87DD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A020CD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BB4637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25966C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C905A9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3702B9F6" w14:textId="77777777" w:rsidTr="00230830">
        <w:tc>
          <w:tcPr>
            <w:tcW w:w="3823" w:type="dxa"/>
          </w:tcPr>
          <w:p w14:paraId="7D78BD5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992" w:type="dxa"/>
          </w:tcPr>
          <w:p w14:paraId="1C053AA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FA7F66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9A4B02D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E07714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E90D2A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4EF580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D10869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073ED8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6F5EB02C" w14:textId="77777777" w:rsidTr="00230830">
        <w:tc>
          <w:tcPr>
            <w:tcW w:w="3823" w:type="dxa"/>
          </w:tcPr>
          <w:p w14:paraId="7EA4F5D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992" w:type="dxa"/>
          </w:tcPr>
          <w:p w14:paraId="19794E3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DBB7F7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D158AA9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E75697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95B954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97AB497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36EB8A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ADE609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0EBE2BB3" w14:textId="77777777" w:rsidTr="00230830">
        <w:tc>
          <w:tcPr>
            <w:tcW w:w="3823" w:type="dxa"/>
          </w:tcPr>
          <w:p w14:paraId="1E997E1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992" w:type="dxa"/>
          </w:tcPr>
          <w:p w14:paraId="01865C9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A9A135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3E4192B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0A64694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5EE3D3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FAF7E4D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A8D1B5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25EED31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107A9081" w14:textId="77777777" w:rsidTr="00230830">
        <w:tc>
          <w:tcPr>
            <w:tcW w:w="3823" w:type="dxa"/>
          </w:tcPr>
          <w:p w14:paraId="309F1CA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992" w:type="dxa"/>
          </w:tcPr>
          <w:p w14:paraId="631B7DC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0B5E55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4D2CC3A0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959BCB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2A9D8C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8ED2BE6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5DB9CA7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B99A5CD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14E346AC" w14:textId="77777777" w:rsidTr="00230830">
        <w:tc>
          <w:tcPr>
            <w:tcW w:w="3823" w:type="dxa"/>
          </w:tcPr>
          <w:p w14:paraId="49064EF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992" w:type="dxa"/>
          </w:tcPr>
          <w:p w14:paraId="1210837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E8F6FD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FC2C3F3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DE4459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94EF664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54F454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D2089C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045390B6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244A4C88" w14:textId="77777777" w:rsidTr="00230830">
        <w:tc>
          <w:tcPr>
            <w:tcW w:w="3823" w:type="dxa"/>
          </w:tcPr>
          <w:p w14:paraId="6E1B02E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992" w:type="dxa"/>
          </w:tcPr>
          <w:p w14:paraId="1D4C6B7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7C433D0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D047C24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01B592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438127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7629759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F91D0B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00DDD1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1CC24716" w14:textId="77777777" w:rsidTr="00230830">
        <w:tc>
          <w:tcPr>
            <w:tcW w:w="3823" w:type="dxa"/>
          </w:tcPr>
          <w:p w14:paraId="5166BA5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992" w:type="dxa"/>
          </w:tcPr>
          <w:p w14:paraId="6D06CF7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52668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934B9A4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6C2859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F8B065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37ED1F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4A61A0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7900FFD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25FDCAED" w14:textId="77777777" w:rsidTr="00230830">
        <w:tc>
          <w:tcPr>
            <w:tcW w:w="3823" w:type="dxa"/>
          </w:tcPr>
          <w:p w14:paraId="642DD93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992" w:type="dxa"/>
          </w:tcPr>
          <w:p w14:paraId="4DF375C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FFA998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1BE1A7E4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AF29E5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8B202A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301D2C6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3CE31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3CE13011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28966992" w14:textId="77777777" w:rsidTr="00230830">
        <w:tc>
          <w:tcPr>
            <w:tcW w:w="3823" w:type="dxa"/>
          </w:tcPr>
          <w:p w14:paraId="145EBC4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992" w:type="dxa"/>
          </w:tcPr>
          <w:p w14:paraId="1169523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0832BA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132F215B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121F588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79517C7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DBDFF1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CF0E2D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3BFE44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61D138AE" w14:textId="77777777" w:rsidTr="00230830">
        <w:tc>
          <w:tcPr>
            <w:tcW w:w="3823" w:type="dxa"/>
          </w:tcPr>
          <w:p w14:paraId="2D5CCAF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992" w:type="dxa"/>
          </w:tcPr>
          <w:p w14:paraId="5BE3907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42B0A0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22CFA6C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28FE470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53B896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8134A2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70F8477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959B713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5FF32AA9" w14:textId="77777777" w:rsidTr="00230830">
        <w:tc>
          <w:tcPr>
            <w:tcW w:w="3823" w:type="dxa"/>
          </w:tcPr>
          <w:p w14:paraId="327850D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992" w:type="dxa"/>
          </w:tcPr>
          <w:p w14:paraId="4CC12117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81F4DE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3FCECB0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910FE3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BF6765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9272EC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F39E766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6F17DC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3A0803CC" w14:textId="77777777" w:rsidTr="00230830">
        <w:tc>
          <w:tcPr>
            <w:tcW w:w="3823" w:type="dxa"/>
          </w:tcPr>
          <w:p w14:paraId="0EB88A2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992" w:type="dxa"/>
          </w:tcPr>
          <w:p w14:paraId="5898140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D45ADB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526C090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AB64827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DFAD2F7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A7C1C8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66050B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8059A94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588C6F27" w14:textId="77777777" w:rsidTr="00230830">
        <w:tc>
          <w:tcPr>
            <w:tcW w:w="3823" w:type="dxa"/>
          </w:tcPr>
          <w:p w14:paraId="60866F64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992" w:type="dxa"/>
          </w:tcPr>
          <w:p w14:paraId="206C37B5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2A1CF33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4496DD6D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6AB968D9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5F84D42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01B8C38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832EB9D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4485B563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5B377331" w14:textId="77777777" w:rsidTr="00230830">
        <w:tc>
          <w:tcPr>
            <w:tcW w:w="3823" w:type="dxa"/>
          </w:tcPr>
          <w:p w14:paraId="1E91235B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992" w:type="dxa"/>
          </w:tcPr>
          <w:p w14:paraId="41061B06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2477B2A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B4CC6C3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B71EBC6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C6EE8F8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5EC23F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F2DC66E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2226CE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34BA8" w:rsidRPr="007875D6" w14:paraId="3D197EDC" w14:textId="77777777" w:rsidTr="00230830">
        <w:tc>
          <w:tcPr>
            <w:tcW w:w="3823" w:type="dxa"/>
          </w:tcPr>
          <w:p w14:paraId="720CFB18" w14:textId="77777777" w:rsidR="00934BA8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  <w:p w14:paraId="658BEE31" w14:textId="2BA11F39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43DB07B" w14:textId="49A389F0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DA840FE" w14:textId="387FFD6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AD20FBE" w14:textId="02BE5195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7B299BB" w14:textId="7777777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9C06D21" w14:textId="7777777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6276ECB" w14:textId="3BCC4D74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1D2397C" w14:textId="2AC2F1D3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8F43EC9" w14:textId="7777777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34BA8" w:rsidRPr="007875D6" w14:paraId="1106CB45" w14:textId="77777777" w:rsidTr="00230830">
        <w:tc>
          <w:tcPr>
            <w:tcW w:w="3823" w:type="dxa"/>
          </w:tcPr>
          <w:p w14:paraId="0E952B50" w14:textId="77777777" w:rsidR="00934BA8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B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163F1431" w14:textId="0C24ED8B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CF64B89" w14:textId="7F9A995E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FBC7A6E" w14:textId="0AEA2C71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CB1C43C" w14:textId="4E0BE40C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AC2141B" w14:textId="7777777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8A0F45" w14:textId="7777777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578C480" w14:textId="2C1A7F6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51734D8" w14:textId="68F17574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6533436" w14:textId="77777777" w:rsidR="00934BA8" w:rsidRPr="007875D6" w:rsidRDefault="00934BA8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875D6" w:rsidRPr="007875D6" w14:paraId="1E79A69A" w14:textId="77777777" w:rsidTr="00230830">
        <w:tc>
          <w:tcPr>
            <w:tcW w:w="3823" w:type="dxa"/>
          </w:tcPr>
          <w:p w14:paraId="794B0E24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992" w:type="dxa"/>
          </w:tcPr>
          <w:p w14:paraId="4F6A7822" w14:textId="0D193B1B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</w:tcPr>
          <w:p w14:paraId="428F9056" w14:textId="5A8C5C33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14:paraId="18A100DF" w14:textId="5A3574BD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="00230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0" w:type="dxa"/>
          </w:tcPr>
          <w:p w14:paraId="73AB2561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851" w:type="dxa"/>
          </w:tcPr>
          <w:p w14:paraId="07C5E730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E42D41C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50" w:type="dxa"/>
          </w:tcPr>
          <w:p w14:paraId="74D00E6F" w14:textId="77777777" w:rsidR="007875D6" w:rsidRPr="007875D6" w:rsidRDefault="007875D6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134" w:type="dxa"/>
          </w:tcPr>
          <w:p w14:paraId="6CC6B77A" w14:textId="77777777" w:rsidR="007875D6" w:rsidRPr="007875D6" w:rsidRDefault="007875D6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</w:tr>
    </w:tbl>
    <w:p w14:paraId="1A5F43C8" w14:textId="63B9C708" w:rsidR="008F24BA" w:rsidRPr="007026B9" w:rsidRDefault="008F24BA" w:rsidP="0061496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8F24BA" w:rsidRPr="008F24BA" w14:paraId="55B62938" w14:textId="77777777" w:rsidTr="001600E2">
        <w:trPr>
          <w:trHeight w:val="656"/>
        </w:trPr>
        <w:tc>
          <w:tcPr>
            <w:tcW w:w="3823" w:type="dxa"/>
          </w:tcPr>
          <w:p w14:paraId="735B5685" w14:textId="1DD95FFE" w:rsidR="008F24BA" w:rsidRPr="008F24BA" w:rsidRDefault="00262067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20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nuscript 13.</w:t>
            </w:r>
          </w:p>
          <w:p w14:paraId="121330B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540B4D3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1</w:t>
            </w:r>
          </w:p>
          <w:p w14:paraId="1E65BC0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3FEBF77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2</w:t>
            </w:r>
          </w:p>
          <w:p w14:paraId="5A80972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12335244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1</w:t>
            </w:r>
          </w:p>
          <w:p w14:paraId="2530D5A6" w14:textId="77777777" w:rsid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E7BCCA" w14:textId="303966FD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1" w:type="dxa"/>
          </w:tcPr>
          <w:p w14:paraId="3642732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2E48EDAC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0</w:t>
            </w:r>
          </w:p>
        </w:tc>
        <w:tc>
          <w:tcPr>
            <w:tcW w:w="850" w:type="dxa"/>
          </w:tcPr>
          <w:p w14:paraId="3ED2AA0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32D2113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3FEAF45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1</w:t>
            </w:r>
          </w:p>
          <w:p w14:paraId="33ACC8DC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0" w:type="dxa"/>
          </w:tcPr>
          <w:p w14:paraId="06A2613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1</w:t>
            </w:r>
          </w:p>
          <w:p w14:paraId="1E7729E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51" w:type="dxa"/>
          </w:tcPr>
          <w:p w14:paraId="5C9071D7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</w:t>
            </w:r>
          </w:p>
          <w:p w14:paraId="2C6C31E7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C33ADE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</w:tr>
      <w:tr w:rsidR="008F24BA" w:rsidRPr="008F24BA" w14:paraId="02A21E93" w14:textId="77777777" w:rsidTr="001600E2">
        <w:tc>
          <w:tcPr>
            <w:tcW w:w="3823" w:type="dxa"/>
          </w:tcPr>
          <w:p w14:paraId="485829A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850" w:type="dxa"/>
          </w:tcPr>
          <w:p w14:paraId="7941C89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BBA725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AC29507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5DC2AC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A60CF3C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EFAEF36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BB7D03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5BBD9DF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28891A08" w14:textId="77777777" w:rsidTr="001600E2">
        <w:tc>
          <w:tcPr>
            <w:tcW w:w="3823" w:type="dxa"/>
          </w:tcPr>
          <w:p w14:paraId="207BA9B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850" w:type="dxa"/>
          </w:tcPr>
          <w:p w14:paraId="432ADA27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DFFE0A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C599838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4316F5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78A268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9F466B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015C01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D76257E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70B964B5" w14:textId="77777777" w:rsidTr="001600E2">
        <w:tc>
          <w:tcPr>
            <w:tcW w:w="3823" w:type="dxa"/>
          </w:tcPr>
          <w:p w14:paraId="2EB874C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850" w:type="dxa"/>
          </w:tcPr>
          <w:p w14:paraId="7564E84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B2F106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794425E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DC2BD8E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2EECD46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3E45C45B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58AAD4E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4273F70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69C7EB84" w14:textId="77777777" w:rsidTr="001600E2">
        <w:tc>
          <w:tcPr>
            <w:tcW w:w="3823" w:type="dxa"/>
          </w:tcPr>
          <w:p w14:paraId="1359565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ity</w:t>
            </w:r>
          </w:p>
        </w:tc>
        <w:tc>
          <w:tcPr>
            <w:tcW w:w="850" w:type="dxa"/>
          </w:tcPr>
          <w:p w14:paraId="6552E2C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7D2166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1B3274C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0F73DF7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810FEC7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F0AEE2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15F7AE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6F9D75C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56F3B980" w14:textId="77777777" w:rsidTr="001600E2">
        <w:tc>
          <w:tcPr>
            <w:tcW w:w="3823" w:type="dxa"/>
          </w:tcPr>
          <w:p w14:paraId="35A313F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view</w:t>
            </w:r>
          </w:p>
        </w:tc>
        <w:tc>
          <w:tcPr>
            <w:tcW w:w="850" w:type="dxa"/>
          </w:tcPr>
          <w:p w14:paraId="4C421C4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F44EF46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29C0B79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770FFE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515ACF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B9A339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5BACF6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AB25856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35DCA648" w14:textId="77777777" w:rsidTr="001600E2">
        <w:tc>
          <w:tcPr>
            <w:tcW w:w="3823" w:type="dxa"/>
          </w:tcPr>
          <w:p w14:paraId="5F2050AB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850" w:type="dxa"/>
          </w:tcPr>
          <w:p w14:paraId="75C3A2E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D4DA8F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57583AB0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6ED050DE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8BB5A2C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67F17D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4C23C04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A85460A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3CFBB97C" w14:textId="77777777" w:rsidTr="001600E2">
        <w:tc>
          <w:tcPr>
            <w:tcW w:w="3823" w:type="dxa"/>
          </w:tcPr>
          <w:p w14:paraId="6CE3D7EB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Guideline</w:t>
            </w:r>
          </w:p>
        </w:tc>
        <w:tc>
          <w:tcPr>
            <w:tcW w:w="850" w:type="dxa"/>
          </w:tcPr>
          <w:p w14:paraId="7BDF425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EFFDF4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7925E6D5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E15682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648591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308E631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17BD80C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71C1FC5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68F9B1E4" w14:textId="77777777" w:rsidTr="001600E2">
        <w:tc>
          <w:tcPr>
            <w:tcW w:w="3823" w:type="dxa"/>
          </w:tcPr>
          <w:p w14:paraId="2007999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850" w:type="dxa"/>
          </w:tcPr>
          <w:p w14:paraId="5E9D3ED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181261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29EDB41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034E2E7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95993F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C8EA44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740389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75C6DC2D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1C29F4C0" w14:textId="77777777" w:rsidTr="001600E2">
        <w:tc>
          <w:tcPr>
            <w:tcW w:w="3823" w:type="dxa"/>
          </w:tcPr>
          <w:p w14:paraId="4E2A684C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to literature</w:t>
            </w:r>
          </w:p>
        </w:tc>
        <w:tc>
          <w:tcPr>
            <w:tcW w:w="850" w:type="dxa"/>
          </w:tcPr>
          <w:p w14:paraId="4BEFF7BC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4FFFD61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4C6092D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C5AD9B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460120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14A1A09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79AA437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29A7FEA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5390C110" w14:textId="77777777" w:rsidTr="001600E2">
        <w:tc>
          <w:tcPr>
            <w:tcW w:w="3823" w:type="dxa"/>
          </w:tcPr>
          <w:p w14:paraId="109F1AD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850" w:type="dxa"/>
          </w:tcPr>
          <w:p w14:paraId="42D50FE1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2CF14E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D62173E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722953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4C455B3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B187644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47DD81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AD68A9F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187A5E8C" w14:textId="77777777" w:rsidTr="001600E2">
        <w:tc>
          <w:tcPr>
            <w:tcW w:w="3823" w:type="dxa"/>
          </w:tcPr>
          <w:p w14:paraId="734B71B4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850" w:type="dxa"/>
          </w:tcPr>
          <w:p w14:paraId="3056000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E4AD25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47746BB6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854F4C4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E3EE043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5D2E5B1B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66A02C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BFA9D89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4D4D4667" w14:textId="77777777" w:rsidTr="001600E2">
        <w:tc>
          <w:tcPr>
            <w:tcW w:w="3823" w:type="dxa"/>
          </w:tcPr>
          <w:p w14:paraId="2989E92B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s</w:t>
            </w:r>
          </w:p>
        </w:tc>
        <w:tc>
          <w:tcPr>
            <w:tcW w:w="850" w:type="dxa"/>
          </w:tcPr>
          <w:p w14:paraId="2AC2D4F7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F70C001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7382A9A5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6B3237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16558B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38082F8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D1434D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B3C2466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283F965B" w14:textId="77777777" w:rsidTr="001600E2">
        <w:tc>
          <w:tcPr>
            <w:tcW w:w="3823" w:type="dxa"/>
          </w:tcPr>
          <w:p w14:paraId="2892C63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research</w:t>
            </w:r>
          </w:p>
        </w:tc>
        <w:tc>
          <w:tcPr>
            <w:tcW w:w="850" w:type="dxa"/>
          </w:tcPr>
          <w:p w14:paraId="21CC16C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D92E3D4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3B0870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EBFBB6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C845A7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C8F8C74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A0C165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CC18CB2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576394EF" w14:textId="77777777" w:rsidTr="001600E2">
        <w:tc>
          <w:tcPr>
            <w:tcW w:w="3823" w:type="dxa"/>
          </w:tcPr>
          <w:p w14:paraId="2A77E71E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 for practice/society</w:t>
            </w:r>
          </w:p>
        </w:tc>
        <w:tc>
          <w:tcPr>
            <w:tcW w:w="850" w:type="dxa"/>
          </w:tcPr>
          <w:p w14:paraId="54EA3D5E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9412653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3681C91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C1C950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F8F24A3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17D3FE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0A6893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35AA472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366B593E" w14:textId="77777777" w:rsidTr="001600E2">
        <w:tc>
          <w:tcPr>
            <w:tcW w:w="3823" w:type="dxa"/>
          </w:tcPr>
          <w:p w14:paraId="225587C4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850" w:type="dxa"/>
          </w:tcPr>
          <w:p w14:paraId="4646361B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E9683B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F4828D9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E53E21A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315CE0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68E6A96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09C009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BCF9A9E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675F763B" w14:textId="77777777" w:rsidTr="001600E2">
        <w:tc>
          <w:tcPr>
            <w:tcW w:w="3823" w:type="dxa"/>
          </w:tcPr>
          <w:p w14:paraId="4F4B820E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850" w:type="dxa"/>
          </w:tcPr>
          <w:p w14:paraId="1EC9277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5FB7B36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BB299F0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DC8656D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BE7ED40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B85843F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C2F301E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955B075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26B9" w:rsidRPr="008F24BA" w14:paraId="3E7BC024" w14:textId="77777777" w:rsidTr="001600E2">
        <w:tc>
          <w:tcPr>
            <w:tcW w:w="3823" w:type="dxa"/>
          </w:tcPr>
          <w:p w14:paraId="0DF05E1E" w14:textId="77EF6F81" w:rsidR="002A006B" w:rsidRPr="008F24BA" w:rsidRDefault="007026B9" w:rsidP="008713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 to editor</w:t>
            </w:r>
          </w:p>
        </w:tc>
        <w:tc>
          <w:tcPr>
            <w:tcW w:w="850" w:type="dxa"/>
          </w:tcPr>
          <w:p w14:paraId="5957682F" w14:textId="26EC4B71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0944B143" w14:textId="10C71169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B51172E" w14:textId="1A7B3B6E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0F31042" w14:textId="77777777" w:rsidR="007026B9" w:rsidRPr="008F24BA" w:rsidRDefault="007026B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7C397EE" w14:textId="77777777" w:rsidR="007026B9" w:rsidRPr="008F24BA" w:rsidRDefault="007026B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5A86B23" w14:textId="14D4D3C2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9230A36" w14:textId="3F7999E8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04B940F" w14:textId="77777777" w:rsidR="007026B9" w:rsidRPr="008F24BA" w:rsidRDefault="007026B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26B9" w:rsidRPr="008F24BA" w14:paraId="7BAAE5DC" w14:textId="77777777" w:rsidTr="001600E2">
        <w:tc>
          <w:tcPr>
            <w:tcW w:w="3823" w:type="dxa"/>
          </w:tcPr>
          <w:p w14:paraId="70BB471C" w14:textId="77777777" w:rsidR="007026B9" w:rsidRDefault="007026B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0352A28E" w14:textId="39ECCD34" w:rsidR="002A006B" w:rsidRPr="008F24BA" w:rsidRDefault="002A006B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432DA3C" w14:textId="565A813C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7DEAEF8F" w14:textId="4E13C369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8F547E5" w14:textId="5AD04485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4D3FB47" w14:textId="77777777" w:rsidR="007026B9" w:rsidRPr="008F24BA" w:rsidRDefault="007026B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35B9987" w14:textId="77777777" w:rsidR="007026B9" w:rsidRPr="008F24BA" w:rsidRDefault="007026B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C1D9581" w14:textId="7812A52B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5FD37F4" w14:textId="541480A5" w:rsidR="007026B9" w:rsidRPr="008F24BA" w:rsidRDefault="0017755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E58470F" w14:textId="77777777" w:rsidR="007026B9" w:rsidRPr="008F24BA" w:rsidRDefault="007026B9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F24BA" w:rsidRPr="008F24BA" w14:paraId="193A0596" w14:textId="77777777" w:rsidTr="001600E2">
        <w:tc>
          <w:tcPr>
            <w:tcW w:w="3823" w:type="dxa"/>
          </w:tcPr>
          <w:p w14:paraId="5447ADD8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</w:t>
            </w:r>
          </w:p>
        </w:tc>
        <w:tc>
          <w:tcPr>
            <w:tcW w:w="850" w:type="dxa"/>
          </w:tcPr>
          <w:p w14:paraId="5CE50D56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851" w:type="dxa"/>
          </w:tcPr>
          <w:p w14:paraId="5A3D7C3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850" w:type="dxa"/>
          </w:tcPr>
          <w:p w14:paraId="03D38AB3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851" w:type="dxa"/>
          </w:tcPr>
          <w:p w14:paraId="657CAF65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850" w:type="dxa"/>
          </w:tcPr>
          <w:p w14:paraId="7B61A2A2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BA9251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</w:t>
            </w:r>
          </w:p>
        </w:tc>
        <w:tc>
          <w:tcPr>
            <w:tcW w:w="850" w:type="dxa"/>
          </w:tcPr>
          <w:p w14:paraId="530120D9" w14:textId="77777777" w:rsidR="008F24BA" w:rsidRPr="008F24BA" w:rsidRDefault="008F24BA" w:rsidP="001600E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851" w:type="dxa"/>
          </w:tcPr>
          <w:p w14:paraId="6D560CE8" w14:textId="77777777" w:rsidR="008F24BA" w:rsidRPr="008F24BA" w:rsidRDefault="008F24BA" w:rsidP="001600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4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</w:t>
            </w:r>
          </w:p>
        </w:tc>
      </w:tr>
    </w:tbl>
    <w:p w14:paraId="2981756B" w14:textId="77777777" w:rsidR="008F24BA" w:rsidRPr="004E4F93" w:rsidRDefault="008F24BA" w:rsidP="008713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F24BA" w:rsidRPr="004E4F93" w:rsidSect="004E4F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844C5"/>
    <w:multiLevelType w:val="hybridMultilevel"/>
    <w:tmpl w:val="68CCD04C"/>
    <w:lvl w:ilvl="0" w:tplc="C3F04B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513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4D8"/>
    <w:rsid w:val="000767C4"/>
    <w:rsid w:val="00177559"/>
    <w:rsid w:val="001871AF"/>
    <w:rsid w:val="001B6C12"/>
    <w:rsid w:val="001D13B4"/>
    <w:rsid w:val="00230830"/>
    <w:rsid w:val="00231899"/>
    <w:rsid w:val="00262067"/>
    <w:rsid w:val="002A006B"/>
    <w:rsid w:val="002A1474"/>
    <w:rsid w:val="002B590E"/>
    <w:rsid w:val="002F1203"/>
    <w:rsid w:val="00390B7A"/>
    <w:rsid w:val="0039586D"/>
    <w:rsid w:val="004610D7"/>
    <w:rsid w:val="004729BC"/>
    <w:rsid w:val="00473FC5"/>
    <w:rsid w:val="004A45D2"/>
    <w:rsid w:val="004E4F93"/>
    <w:rsid w:val="00562661"/>
    <w:rsid w:val="00572A92"/>
    <w:rsid w:val="0059024F"/>
    <w:rsid w:val="00601153"/>
    <w:rsid w:val="00614966"/>
    <w:rsid w:val="00645A52"/>
    <w:rsid w:val="006D4976"/>
    <w:rsid w:val="006E31EA"/>
    <w:rsid w:val="007026B9"/>
    <w:rsid w:val="00716E2E"/>
    <w:rsid w:val="00751C05"/>
    <w:rsid w:val="007875D6"/>
    <w:rsid w:val="007B771C"/>
    <w:rsid w:val="008144E1"/>
    <w:rsid w:val="0086681A"/>
    <w:rsid w:val="0087132B"/>
    <w:rsid w:val="008C7016"/>
    <w:rsid w:val="008D717F"/>
    <w:rsid w:val="008F24BA"/>
    <w:rsid w:val="00911FA7"/>
    <w:rsid w:val="00934BA8"/>
    <w:rsid w:val="009509E7"/>
    <w:rsid w:val="009564D8"/>
    <w:rsid w:val="009777BB"/>
    <w:rsid w:val="009B6746"/>
    <w:rsid w:val="009C1CDA"/>
    <w:rsid w:val="009E56E4"/>
    <w:rsid w:val="009E592F"/>
    <w:rsid w:val="009E67A6"/>
    <w:rsid w:val="00A0380B"/>
    <w:rsid w:val="00A47AF9"/>
    <w:rsid w:val="00A47D44"/>
    <w:rsid w:val="00A51229"/>
    <w:rsid w:val="00A8707F"/>
    <w:rsid w:val="00B17AB3"/>
    <w:rsid w:val="00B44B45"/>
    <w:rsid w:val="00B572E2"/>
    <w:rsid w:val="00B74CEE"/>
    <w:rsid w:val="00B972BA"/>
    <w:rsid w:val="00BF427A"/>
    <w:rsid w:val="00C16BCC"/>
    <w:rsid w:val="00C6747F"/>
    <w:rsid w:val="00C82137"/>
    <w:rsid w:val="00CE3217"/>
    <w:rsid w:val="00CE38A6"/>
    <w:rsid w:val="00D956E1"/>
    <w:rsid w:val="00DA4679"/>
    <w:rsid w:val="00DB7659"/>
    <w:rsid w:val="00DC70F9"/>
    <w:rsid w:val="00DE00C7"/>
    <w:rsid w:val="00E00A91"/>
    <w:rsid w:val="00E21D9D"/>
    <w:rsid w:val="00E72064"/>
    <w:rsid w:val="00EE7AED"/>
    <w:rsid w:val="00EF0AEB"/>
    <w:rsid w:val="00F10ABC"/>
    <w:rsid w:val="00F357E5"/>
    <w:rsid w:val="00FA356E"/>
    <w:rsid w:val="00FF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CEF59"/>
  <w15:chartTrackingRefBased/>
  <w15:docId w15:val="{66CF12D0-0B29-40A0-9660-C15F260E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12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5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rina Ibraghimova</cp:lastModifiedBy>
  <cp:revision>29</cp:revision>
  <dcterms:created xsi:type="dcterms:W3CDTF">2023-08-05T09:49:00Z</dcterms:created>
  <dcterms:modified xsi:type="dcterms:W3CDTF">2023-10-02T13:16:00Z</dcterms:modified>
</cp:coreProperties>
</file>